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5DA4" w:rsidRPr="00B14ECA" w:rsidRDefault="00D45DA4" w:rsidP="00D45DA4">
      <w:pPr>
        <w:tabs>
          <w:tab w:val="left" w:pos="284"/>
        </w:tabs>
        <w:spacing w:line="276" w:lineRule="auto"/>
        <w:ind w:right="-51"/>
        <w:rPr>
          <w:rFonts w:ascii="Arial" w:hAnsi="Arial" w:cs="Arial"/>
          <w:b/>
          <w:bCs/>
          <w:i/>
          <w:iCs/>
          <w:sz w:val="28"/>
          <w:szCs w:val="28"/>
        </w:rPr>
      </w:pPr>
      <w:r w:rsidRPr="00B14ECA">
        <w:rPr>
          <w:rFonts w:ascii="Arial" w:hAnsi="Arial" w:cs="Arial"/>
          <w:b/>
          <w:bCs/>
          <w:i/>
          <w:iCs/>
          <w:sz w:val="28"/>
          <w:szCs w:val="28"/>
        </w:rPr>
        <w:t>Symbiotic diversity of sap-feeding Auchenorrhyncha (Hemiptera) in the upland landscapes of Central Cardamom Mountains, Cambodia</w:t>
      </w:r>
    </w:p>
    <w:p w:rsidR="00495F12" w:rsidRPr="00853E37" w:rsidRDefault="00495F12" w:rsidP="00495F12">
      <w:pPr>
        <w:tabs>
          <w:tab w:val="left" w:pos="284"/>
        </w:tabs>
        <w:spacing w:line="276" w:lineRule="auto"/>
        <w:ind w:right="-51"/>
        <w:rPr>
          <w:rFonts w:ascii="Arial" w:hAnsi="Arial" w:cs="Arial"/>
          <w:sz w:val="28"/>
          <w:szCs w:val="28"/>
        </w:rPr>
      </w:pPr>
    </w:p>
    <w:p w:rsidR="00495F12" w:rsidRPr="00524D15" w:rsidRDefault="00495F12" w:rsidP="00495F12">
      <w:pPr>
        <w:spacing w:before="120" w:line="480" w:lineRule="auto"/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</w:pPr>
      <w:r w:rsidRPr="00425A1E">
        <w:rPr>
          <w:rFonts w:ascii="Arial" w:hAnsi="Arial" w:cs="Arial"/>
          <w:b/>
          <w:bCs/>
          <w:sz w:val="22"/>
          <w:szCs w:val="22"/>
        </w:rPr>
        <w:t>Sophany Phauk</w:t>
      </w:r>
      <w:r w:rsidRPr="00425A1E">
        <w:rPr>
          <w:rFonts w:ascii="Arial" w:hAnsi="Arial" w:cs="Arial"/>
          <w:b/>
          <w:bCs/>
          <w:sz w:val="22"/>
          <w:szCs w:val="22"/>
          <w:vertAlign w:val="superscript"/>
        </w:rPr>
        <w:t>1,2</w:t>
      </w:r>
      <w:r w:rsidRPr="00425A1E">
        <w:rPr>
          <w:rFonts w:ascii="Arial" w:hAnsi="Arial" w:cs="Arial"/>
          <w:b/>
          <w:bCs/>
          <w:sz w:val="22"/>
          <w:szCs w:val="22"/>
        </w:rPr>
        <w:t xml:space="preserve">*, </w:t>
      </w:r>
      <w:r w:rsidRPr="00BB270E">
        <w:rPr>
          <w:rFonts w:ascii="Arial" w:hAnsi="Arial" w:cs="Arial"/>
          <w:b/>
          <w:bCs/>
          <w:sz w:val="22"/>
          <w:szCs w:val="22"/>
        </w:rPr>
        <w:t>Soph</w:t>
      </w:r>
      <w:r>
        <w:rPr>
          <w:rFonts w:ascii="Arial" w:hAnsi="Arial" w:cs="Arial"/>
          <w:b/>
          <w:bCs/>
          <w:sz w:val="22"/>
          <w:szCs w:val="22"/>
          <w:lang w:val="en-US"/>
        </w:rPr>
        <w:t>a Sin</w:t>
      </w:r>
      <w:r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3</w:t>
      </w:r>
      <w:r w:rsidRPr="00BB270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425A1E">
        <w:rPr>
          <w:rFonts w:ascii="Arial" w:hAnsi="Arial" w:cs="Arial"/>
          <w:b/>
          <w:bCs/>
          <w:sz w:val="22"/>
          <w:szCs w:val="22"/>
        </w:rPr>
        <w:t>and Olle Terenius</w:t>
      </w:r>
      <w:r>
        <w:rPr>
          <w:rFonts w:ascii="Arial" w:hAnsi="Arial" w:cs="Arial"/>
          <w:b/>
          <w:bCs/>
          <w:sz w:val="22"/>
          <w:szCs w:val="22"/>
          <w:vertAlign w:val="superscript"/>
          <w:lang w:val="en-US"/>
        </w:rPr>
        <w:t>1</w:t>
      </w:r>
    </w:p>
    <w:p w:rsidR="00495F12" w:rsidRDefault="00495F12" w:rsidP="00495F12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425A1E">
        <w:rPr>
          <w:rFonts w:ascii="Arial" w:hAnsi="Arial" w:cs="Arial"/>
          <w:sz w:val="22"/>
          <w:szCs w:val="22"/>
        </w:rPr>
        <w:t xml:space="preserve"> </w:t>
      </w:r>
      <w:r w:rsidRPr="00425A1E">
        <w:rPr>
          <w:rFonts w:ascii="Arial" w:hAnsi="Arial" w:cs="Arial"/>
          <w:sz w:val="22"/>
          <w:szCs w:val="22"/>
        </w:rPr>
        <w:tab/>
        <w:t>Department of Cell and Molecular Biology, Microbiology, Uppsala University, Uppsala, Sweden</w:t>
      </w:r>
    </w:p>
    <w:p w:rsidR="00495F12" w:rsidRPr="00425A1E" w:rsidRDefault="00495F12" w:rsidP="00495F12">
      <w:pPr>
        <w:tabs>
          <w:tab w:val="left" w:pos="284"/>
        </w:tabs>
        <w:spacing w:line="276" w:lineRule="auto"/>
        <w:ind w:right="-5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425A1E">
        <w:rPr>
          <w:rFonts w:ascii="Arial" w:hAnsi="Arial" w:cs="Arial"/>
          <w:sz w:val="22"/>
          <w:szCs w:val="22"/>
        </w:rPr>
        <w:t xml:space="preserve"> </w:t>
      </w:r>
      <w:r w:rsidRPr="00425A1E">
        <w:rPr>
          <w:rFonts w:ascii="Arial" w:hAnsi="Arial" w:cs="Arial"/>
          <w:sz w:val="22"/>
          <w:szCs w:val="22"/>
        </w:rPr>
        <w:tab/>
        <w:t xml:space="preserve">Department of Biology, Faculty of Science, Royal University of Phnom Penh, Cambodia </w:t>
      </w:r>
    </w:p>
    <w:p w:rsidR="00887D30" w:rsidRPr="0008328E" w:rsidRDefault="00495F12" w:rsidP="00495F12">
      <w:pPr>
        <w:tabs>
          <w:tab w:val="left" w:pos="284"/>
        </w:tabs>
        <w:spacing w:line="276" w:lineRule="auto"/>
        <w:ind w:left="280" w:hanging="280"/>
        <w:rPr>
          <w:rFonts w:ascii="Arial" w:hAnsi="Arial" w:cs="Arial"/>
          <w:sz w:val="22"/>
          <w:szCs w:val="22"/>
        </w:rPr>
      </w:pPr>
      <w:r w:rsidRPr="00201C8F">
        <w:rPr>
          <w:rFonts w:ascii="Arial" w:hAnsi="Arial" w:cs="Arial"/>
          <w:sz w:val="22"/>
          <w:szCs w:val="22"/>
          <w:vertAlign w:val="superscript"/>
        </w:rPr>
        <w:t>3</w:t>
      </w:r>
      <w:r w:rsidRPr="005C4526">
        <w:rPr>
          <w:i/>
          <w:iCs/>
          <w:vertAlign w:val="superscript"/>
        </w:rPr>
        <w:tab/>
      </w:r>
      <w:r w:rsidRPr="00201C8F">
        <w:rPr>
          <w:rFonts w:ascii="Arial" w:hAnsi="Arial" w:cs="Arial"/>
          <w:sz w:val="22"/>
          <w:szCs w:val="22"/>
        </w:rPr>
        <w:t>Centre for Biodiversity Conservation, Faculty of Science, Royal University of Phnom Penh, Cambodia</w:t>
      </w:r>
    </w:p>
    <w:p w:rsidR="00887D30" w:rsidRDefault="00887D30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</w:p>
    <w:p w:rsidR="00182B98" w:rsidRPr="00425A1E" w:rsidRDefault="00182B98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</w:rPr>
        <w:t>*</w:t>
      </w:r>
      <w:r w:rsidRPr="00425A1E">
        <w:rPr>
          <w:rFonts w:ascii="Arial" w:hAnsi="Arial" w:cs="Arial"/>
          <w:sz w:val="22"/>
          <w:szCs w:val="22"/>
        </w:rPr>
        <w:tab/>
        <w:t>Corre</w:t>
      </w:r>
      <w:r w:rsidR="00165246" w:rsidRPr="00425A1E">
        <w:rPr>
          <w:rFonts w:ascii="Arial" w:hAnsi="Arial" w:cs="Arial"/>
          <w:sz w:val="22"/>
          <w:szCs w:val="22"/>
        </w:rPr>
        <w:t>sp</w:t>
      </w:r>
      <w:r w:rsidRPr="00425A1E">
        <w:rPr>
          <w:rFonts w:ascii="Arial" w:hAnsi="Arial" w:cs="Arial"/>
          <w:sz w:val="22"/>
          <w:szCs w:val="22"/>
        </w:rPr>
        <w:t xml:space="preserve">onding author </w:t>
      </w:r>
    </w:p>
    <w:p w:rsidR="00182B98" w:rsidRPr="00425A1E" w:rsidRDefault="00182B98" w:rsidP="00182B98">
      <w:pPr>
        <w:tabs>
          <w:tab w:val="left" w:pos="284"/>
        </w:tabs>
        <w:spacing w:line="276" w:lineRule="auto"/>
        <w:rPr>
          <w:rFonts w:ascii="Arial" w:hAnsi="Arial" w:cs="Arial"/>
          <w:sz w:val="22"/>
          <w:szCs w:val="22"/>
        </w:rPr>
      </w:pPr>
      <w:r w:rsidRPr="00425A1E">
        <w:rPr>
          <w:rFonts w:ascii="Arial" w:hAnsi="Arial" w:cs="Arial"/>
          <w:sz w:val="22"/>
          <w:szCs w:val="22"/>
        </w:rPr>
        <w:tab/>
      </w:r>
      <w:r w:rsidRPr="00425A1E">
        <w:rPr>
          <w:rFonts w:ascii="Arial" w:hAnsi="Arial" w:cs="Arial"/>
          <w:sz w:val="22"/>
          <w:szCs w:val="22"/>
          <w:lang w:val="en-US"/>
        </w:rPr>
        <w:t xml:space="preserve">Email address: </w:t>
      </w:r>
      <w:hyperlink r:id="rId5" w:history="1">
        <w:r w:rsidRPr="00425A1E">
          <w:rPr>
            <w:rStyle w:val="Hyperlink"/>
            <w:rFonts w:ascii="Arial" w:hAnsi="Arial" w:cs="Arial"/>
            <w:sz w:val="22"/>
            <w:szCs w:val="22"/>
          </w:rPr>
          <w:t>sophany.phauk@icm.uu.se</w:t>
        </w:r>
      </w:hyperlink>
    </w:p>
    <w:p w:rsidR="00182B98" w:rsidRPr="00425A1E" w:rsidRDefault="00182B98">
      <w:pPr>
        <w:rPr>
          <w:rFonts w:ascii="Arial" w:hAnsi="Arial" w:cs="Arial"/>
          <w:b/>
          <w:bCs/>
          <w:sz w:val="22"/>
          <w:szCs w:val="22"/>
        </w:rPr>
        <w:sectPr w:rsidR="00182B98" w:rsidRPr="00425A1E" w:rsidSect="00182B98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:rsidR="00F133D5" w:rsidRPr="00CD0080" w:rsidRDefault="00F133D5">
      <w:pPr>
        <w:rPr>
          <w:b/>
          <w:bCs/>
          <w:sz w:val="20"/>
          <w:szCs w:val="20"/>
        </w:rPr>
      </w:pPr>
    </w:p>
    <w:p w:rsidR="00754014" w:rsidRPr="004D0F50" w:rsidRDefault="00754014" w:rsidP="00713260">
      <w:pPr>
        <w:tabs>
          <w:tab w:val="left" w:pos="5711"/>
        </w:tabs>
        <w:rPr>
          <w:rFonts w:ascii="Arial" w:hAnsi="Arial" w:cs="Arial"/>
          <w:sz w:val="22"/>
          <w:szCs w:val="22"/>
          <w:lang w:val="en-US"/>
        </w:rPr>
      </w:pPr>
      <w:r w:rsidRPr="004D0F50">
        <w:rPr>
          <w:rFonts w:ascii="Arial" w:hAnsi="Arial" w:cs="Arial"/>
          <w:b/>
          <w:bCs/>
          <w:sz w:val="22"/>
          <w:szCs w:val="22"/>
          <w:lang w:val="en-US"/>
        </w:rPr>
        <w:t xml:space="preserve">Table S1: 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Metadata </w:t>
      </w:r>
      <w:r w:rsidR="00B84C82" w:rsidRPr="004D0F50">
        <w:rPr>
          <w:rFonts w:ascii="Arial" w:hAnsi="Arial" w:cs="Arial"/>
          <w:sz w:val="22"/>
          <w:szCs w:val="22"/>
          <w:lang w:val="en-US"/>
        </w:rPr>
        <w:t>and information of the dataset</w:t>
      </w:r>
      <w:r w:rsidR="00713260" w:rsidRPr="004D0F50">
        <w:rPr>
          <w:rFonts w:ascii="Arial" w:hAnsi="Arial" w:cs="Arial"/>
          <w:sz w:val="22"/>
          <w:szCs w:val="22"/>
          <w:lang w:val="en-US"/>
        </w:rPr>
        <w:tab/>
      </w:r>
    </w:p>
    <w:p w:rsidR="00754014" w:rsidRDefault="00754014">
      <w:pPr>
        <w:rPr>
          <w:b/>
          <w:bCs/>
          <w:sz w:val="16"/>
          <w:szCs w:val="16"/>
          <w:lang w:val="en-US"/>
        </w:rPr>
      </w:pPr>
    </w:p>
    <w:tbl>
      <w:tblPr>
        <w:tblStyle w:val="TableGrid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94"/>
        <w:gridCol w:w="1917"/>
        <w:gridCol w:w="736"/>
        <w:gridCol w:w="1217"/>
        <w:gridCol w:w="1899"/>
        <w:gridCol w:w="1648"/>
        <w:gridCol w:w="1462"/>
        <w:gridCol w:w="2085"/>
      </w:tblGrid>
      <w:tr w:rsidR="002F2D1D" w:rsidRPr="00C10A52" w:rsidTr="002A1EDA">
        <w:trPr>
          <w:trHeight w:val="387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eID</w:t>
            </w:r>
            <w:proofErr w:type="spellEnd"/>
          </w:p>
        </w:tc>
        <w:tc>
          <w:tcPr>
            <w:tcW w:w="1794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erfamily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sect Species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217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F75BF4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untains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aks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mple Site</w:t>
            </w:r>
          </w:p>
        </w:tc>
        <w:tc>
          <w:tcPr>
            <w:tcW w:w="2085" w:type="dxa"/>
            <w:tcBorders>
              <w:top w:val="single" w:sz="8" w:space="0" w:color="auto"/>
              <w:bottom w:val="single" w:sz="8" w:space="0" w:color="auto"/>
            </w:tcBorders>
          </w:tcPr>
          <w:p w:rsidR="002F2D1D" w:rsidRPr="00C10A52" w:rsidRDefault="002F2D1D" w:rsidP="002F2D1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llection Date</w:t>
            </w:r>
          </w:p>
        </w:tc>
      </w:tr>
      <w:tr w:rsidR="002F2D1D" w:rsidRPr="00C10A52" w:rsidTr="002A1EDA">
        <w:trPr>
          <w:trHeight w:val="366"/>
        </w:trPr>
        <w:tc>
          <w:tcPr>
            <w:tcW w:w="1242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1</w:t>
            </w:r>
          </w:p>
        </w:tc>
        <w:tc>
          <w:tcPr>
            <w:tcW w:w="1794" w:type="dxa"/>
            <w:tcBorders>
              <w:top w:val="single" w:sz="8" w:space="0" w:color="auto"/>
            </w:tcBorders>
            <w:vAlign w:val="bottom"/>
          </w:tcPr>
          <w:p w:rsidR="002F2D1D" w:rsidRPr="00C34BDA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F2D1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tcBorders>
              <w:top w:val="single" w:sz="8" w:space="0" w:color="auto"/>
            </w:tcBorders>
            <w:vAlign w:val="bottom"/>
          </w:tcPr>
          <w:p w:rsidR="002F2D1D" w:rsidRPr="00C10A52" w:rsidRDefault="002F2D1D" w:rsidP="002A1ED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 w:rsidR="007A0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0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1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2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1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tirellus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2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S3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econd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3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3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69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4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irst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4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5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5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99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90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2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54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49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6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222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77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80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27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S7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72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4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50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5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61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6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8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7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02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8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embrac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36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79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82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80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27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81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ulgor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188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82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A0250" w:rsidRPr="00C10A52" w:rsidTr="002A1EDA">
        <w:trPr>
          <w:trHeight w:val="77"/>
        </w:trPr>
        <w:tc>
          <w:tcPr>
            <w:tcW w:w="124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83</w:t>
            </w:r>
          </w:p>
        </w:tc>
        <w:tc>
          <w:tcPr>
            <w:tcW w:w="1794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vAlign w:val="bottom"/>
          </w:tcPr>
          <w:p w:rsidR="007A0250" w:rsidRPr="00C10A52" w:rsidRDefault="007A0250" w:rsidP="007A025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7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99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Khnang </w:t>
            </w:r>
            <w:r w:rsidR="006221D8">
              <w:rPr>
                <w:rFonts w:ascii="Arial" w:hAnsi="Arial" w:cs="Arial"/>
                <w:color w:val="000000"/>
                <w:sz w:val="20"/>
                <w:szCs w:val="20"/>
              </w:rPr>
              <w:t>Phsar</w:t>
            </w:r>
          </w:p>
        </w:tc>
        <w:tc>
          <w:tcPr>
            <w:tcW w:w="1648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Lower peak</w:t>
            </w:r>
          </w:p>
        </w:tc>
        <w:tc>
          <w:tcPr>
            <w:tcW w:w="1462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5</w:t>
            </w:r>
          </w:p>
        </w:tc>
        <w:tc>
          <w:tcPr>
            <w:tcW w:w="2085" w:type="dxa"/>
            <w:vAlign w:val="bottom"/>
          </w:tcPr>
          <w:p w:rsidR="007A0250" w:rsidRPr="00C10A52" w:rsidRDefault="007A0250" w:rsidP="007A025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  <w:tr w:rsidR="007D211C" w:rsidRPr="00C10A52" w:rsidTr="002A1EDA">
        <w:trPr>
          <w:trHeight w:val="124"/>
        </w:trPr>
        <w:tc>
          <w:tcPr>
            <w:tcW w:w="1242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84</w:t>
            </w:r>
          </w:p>
        </w:tc>
        <w:tc>
          <w:tcPr>
            <w:tcW w:w="1794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Cercopoidea</w:t>
            </w:r>
          </w:p>
        </w:tc>
        <w:tc>
          <w:tcPr>
            <w:tcW w:w="1917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7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99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hnang Sampov</w:t>
            </w:r>
          </w:p>
        </w:tc>
        <w:tc>
          <w:tcPr>
            <w:tcW w:w="1648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Third Peak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KSP02</w:t>
            </w:r>
          </w:p>
        </w:tc>
        <w:tc>
          <w:tcPr>
            <w:tcW w:w="2085" w:type="dxa"/>
            <w:tcBorders>
              <w:bottom w:val="single" w:sz="8" w:space="0" w:color="auto"/>
            </w:tcBorders>
            <w:vAlign w:val="bottom"/>
          </w:tcPr>
          <w:p w:rsidR="007D211C" w:rsidRPr="00C10A52" w:rsidRDefault="007D211C" w:rsidP="002A1EDA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3 </w:t>
            </w:r>
            <w:r w:rsidR="007A02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gust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20</w:t>
            </w:r>
          </w:p>
        </w:tc>
      </w:tr>
    </w:tbl>
    <w:p w:rsidR="00754014" w:rsidRPr="000C1571" w:rsidRDefault="000C1571">
      <w:pPr>
        <w:rPr>
          <w:rFonts w:ascii="Arial" w:hAnsi="Arial" w:cs="Arial"/>
          <w:sz w:val="16"/>
          <w:szCs w:val="16"/>
          <w:lang w:val="en-US"/>
        </w:rPr>
        <w:sectPr w:rsidR="00754014" w:rsidRPr="000C1571" w:rsidSect="00754014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0C1571">
        <w:rPr>
          <w:rFonts w:ascii="Arial" w:hAnsi="Arial" w:cs="Arial"/>
          <w:b/>
          <w:bCs/>
          <w:sz w:val="16"/>
          <w:szCs w:val="16"/>
          <w:lang w:val="en-US"/>
        </w:rPr>
        <w:t>Note:</w:t>
      </w:r>
      <w:r>
        <w:rPr>
          <w:rFonts w:ascii="Arial" w:hAnsi="Arial" w:cs="Arial"/>
          <w:sz w:val="16"/>
          <w:szCs w:val="16"/>
          <w:lang w:val="en-US"/>
        </w:rPr>
        <w:t xml:space="preserve"> Total of 83 Auchenorrhyncha samples were valid in the study. One sample </w:t>
      </w:r>
      <w:r w:rsidRPr="000C1571">
        <w:rPr>
          <w:rFonts w:ascii="Arial" w:hAnsi="Arial" w:cs="Arial"/>
          <w:b/>
          <w:bCs/>
          <w:sz w:val="16"/>
          <w:szCs w:val="16"/>
          <w:lang w:val="en-US"/>
        </w:rPr>
        <w:t>KS69</w:t>
      </w:r>
      <w:r>
        <w:rPr>
          <w:rFonts w:ascii="Arial" w:hAnsi="Arial" w:cs="Arial"/>
          <w:sz w:val="16"/>
          <w:szCs w:val="16"/>
          <w:lang w:val="en-US"/>
        </w:rPr>
        <w:t xml:space="preserve"> was removed from the dataset due to their invalid sequence read from the sequencing facility.</w:t>
      </w:r>
    </w:p>
    <w:p w:rsidR="009124D8" w:rsidRPr="004D0F50" w:rsidRDefault="009124D8" w:rsidP="00C6420A">
      <w:pPr>
        <w:spacing w:after="120"/>
        <w:rPr>
          <w:rFonts w:ascii="Arial" w:hAnsi="Arial" w:cs="Arial"/>
          <w:sz w:val="21"/>
          <w:szCs w:val="21"/>
          <w:lang w:val="en-US"/>
        </w:rPr>
      </w:pPr>
      <w:r w:rsidRPr="004D0F50">
        <w:rPr>
          <w:rFonts w:ascii="Arial" w:hAnsi="Arial" w:cs="Arial"/>
          <w:b/>
          <w:bCs/>
          <w:sz w:val="21"/>
          <w:szCs w:val="21"/>
          <w:lang w:val="en-US"/>
        </w:rPr>
        <w:lastRenderedPageBreak/>
        <w:t>Table S</w:t>
      </w:r>
      <w:r w:rsidR="00A31EE8" w:rsidRPr="004D0F50">
        <w:rPr>
          <w:rFonts w:ascii="Arial" w:hAnsi="Arial" w:cs="Arial"/>
          <w:b/>
          <w:bCs/>
          <w:sz w:val="21"/>
          <w:szCs w:val="21"/>
          <w:lang w:val="en-US"/>
        </w:rPr>
        <w:t>2</w:t>
      </w:r>
      <w:r w:rsidRPr="004D0F50">
        <w:rPr>
          <w:rFonts w:ascii="Arial" w:hAnsi="Arial" w:cs="Arial"/>
          <w:sz w:val="21"/>
          <w:szCs w:val="21"/>
          <w:lang w:val="en-US"/>
        </w:rPr>
        <w:t>: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Read count tracking </w:t>
      </w:r>
      <w:r w:rsidR="004D0F50" w:rsidRPr="004D0F50">
        <w:rPr>
          <w:rFonts w:ascii="Arial" w:hAnsi="Arial" w:cs="Arial"/>
          <w:sz w:val="21"/>
          <w:szCs w:val="21"/>
          <w:lang w:val="en-US"/>
        </w:rPr>
        <w:t xml:space="preserve">of 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sequence reads by </w:t>
      </w:r>
      <w:r w:rsidR="007D1F6E" w:rsidRPr="004D0F50">
        <w:rPr>
          <w:rFonts w:ascii="Arial" w:hAnsi="Arial" w:cs="Arial"/>
          <w:sz w:val="21"/>
          <w:szCs w:val="21"/>
          <w:lang w:val="en-US"/>
        </w:rPr>
        <w:t>sample</w:t>
      </w:r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of the Illumina </w:t>
      </w:r>
      <w:proofErr w:type="spellStart"/>
      <w:r w:rsidR="00A31EE8" w:rsidRPr="004D0F50">
        <w:rPr>
          <w:rFonts w:ascii="Arial" w:hAnsi="Arial" w:cs="Arial"/>
          <w:sz w:val="21"/>
          <w:szCs w:val="21"/>
          <w:lang w:val="en-US"/>
        </w:rPr>
        <w:t>Miseq</w:t>
      </w:r>
      <w:proofErr w:type="spellEnd"/>
      <w:r w:rsidR="00A31EE8" w:rsidRPr="004D0F50">
        <w:rPr>
          <w:rFonts w:ascii="Arial" w:hAnsi="Arial" w:cs="Arial"/>
          <w:sz w:val="21"/>
          <w:szCs w:val="21"/>
          <w:lang w:val="en-US"/>
        </w:rPr>
        <w:t xml:space="preserve"> (V3-V4) amplicons </w:t>
      </w:r>
    </w:p>
    <w:tbl>
      <w:tblPr>
        <w:tblStyle w:val="TableGrid"/>
        <w:tblW w:w="9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62"/>
        <w:gridCol w:w="1073"/>
        <w:gridCol w:w="917"/>
        <w:gridCol w:w="947"/>
        <w:gridCol w:w="907"/>
        <w:gridCol w:w="957"/>
        <w:gridCol w:w="1007"/>
        <w:gridCol w:w="1319"/>
      </w:tblGrid>
      <w:tr w:rsidR="005077A2" w:rsidRPr="007D1F6E" w:rsidTr="002A1EDA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7D1F6E" w:rsidP="007210AE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.ID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F30C28" w:rsidP="007210AE">
            <w:pPr>
              <w:spacing w:after="6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st Species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7D1F6E" w:rsidP="007210AE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2</w:t>
            </w:r>
            <w:r w:rsidR="00F30C28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nput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ltered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_</w:t>
            </w:r>
            <w:r w:rsidR="00F30C28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7D1F6E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da_</w:t>
            </w:r>
            <w:r w:rsidR="00F30C28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F30C28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</w:t>
            </w:r>
            <w:r w:rsidR="007D1F6E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rged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F30C28" w:rsidP="004C76C2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  <w:r w:rsidR="007D1F6E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chim</w:t>
            </w:r>
            <w:proofErr w:type="spellEnd"/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</w:tcPr>
          <w:p w:rsidR="007D1F6E" w:rsidRPr="00C10A52" w:rsidRDefault="00F30C28" w:rsidP="007210AE">
            <w:pPr>
              <w:spacing w:after="60"/>
              <w:jc w:val="righ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nal_</w:t>
            </w:r>
            <w:r w:rsidR="007D1F6E"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ads</w:t>
            </w:r>
            <w:proofErr w:type="spellEnd"/>
            <w:r w:rsidRPr="00C10A5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</w:tr>
      <w:tr w:rsidR="002A1EDA" w:rsidRPr="007D1F6E" w:rsidTr="002A1EDA">
        <w:tc>
          <w:tcPr>
            <w:tcW w:w="846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1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866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846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824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589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307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864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vAlign w:val="bottom"/>
          </w:tcPr>
          <w:p w:rsidR="002A1EDA" w:rsidRPr="00C10A52" w:rsidRDefault="002A1EDA" w:rsidP="002A1EDA">
            <w:pPr>
              <w:spacing w:before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.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11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10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30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06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20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75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855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832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34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36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46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452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1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0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802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800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21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796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582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338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7.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08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05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455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03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39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70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9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641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63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219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62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19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772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17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16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56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108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27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37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0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82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79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22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69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65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75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7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6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53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8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39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84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1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4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3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6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3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56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06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776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742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038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26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41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58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2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94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93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82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71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55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7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378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37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65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09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28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11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48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47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67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36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36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92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1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258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23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59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14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171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72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55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52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90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41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48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88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3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3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6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1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54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91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1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512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508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37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494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12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01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9.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81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77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30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59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08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22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76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752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41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50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80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272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9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61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58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599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48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12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14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546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544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6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51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42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05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8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82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4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2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03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1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85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84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62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62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36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031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80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76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52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52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01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47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>Stirellus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56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5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2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3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51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33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086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01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329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60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112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83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2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9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7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465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3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05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931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995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97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94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83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53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35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52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51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99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42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66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4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21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18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74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93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99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23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34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33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42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28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3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31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601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57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56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47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44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17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14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12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05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07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59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08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5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4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2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1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2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911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2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8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171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14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82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97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44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08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3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9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6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6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41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09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2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02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99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28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37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45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30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66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63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27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41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75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59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69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69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96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59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77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8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465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45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53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22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30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00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5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59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584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10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36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92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04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5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914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910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96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892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74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18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9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37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34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07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123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96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65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3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2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5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0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0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89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87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78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74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51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4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4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8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7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18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6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10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55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8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8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33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8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30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97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345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33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66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32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64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5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585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54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162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541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124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901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.6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53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49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422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352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255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086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1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2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80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0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58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57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81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49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81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111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9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772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768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453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725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345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756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5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1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22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20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91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75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39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30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2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S5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29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29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13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20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93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689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05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03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852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83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433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85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18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1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5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5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irel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2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51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494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10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178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593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20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96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951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43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891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13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7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91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89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98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78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55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44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69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67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575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20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577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2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4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ecalus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80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78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249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869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90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690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9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24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22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4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88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4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48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6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69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63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04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74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77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6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5.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anwhan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44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432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09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27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2641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57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78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75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655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443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36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912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7.2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884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880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316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6949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3067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077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5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4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94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0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853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440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4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agonal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18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16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31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7054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419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3116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6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5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394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380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714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278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518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44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.9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6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48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3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68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08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89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52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7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108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098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485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103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10296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58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6.3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8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ukar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2307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219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5437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91815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4352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7298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79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53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51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490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915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365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2.1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80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310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285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579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7093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14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2767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4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81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ymplanell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033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969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2051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6836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1704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58323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2A1EDA" w:rsidRPr="007D1F6E" w:rsidTr="002A1EDA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82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70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616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5053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052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3790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67234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83.3</w:t>
            </w:r>
          </w:p>
        </w:tc>
      </w:tr>
      <w:tr w:rsidR="002A1EDA" w:rsidRPr="007D1F6E" w:rsidTr="009C4BB7">
        <w:tc>
          <w:tcPr>
            <w:tcW w:w="846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83</w:t>
            </w:r>
          </w:p>
        </w:tc>
        <w:tc>
          <w:tcPr>
            <w:tcW w:w="1762" w:type="dxa"/>
            <w:vAlign w:val="bottom"/>
          </w:tcPr>
          <w:p w:rsidR="002A1EDA" w:rsidRPr="00C10A52" w:rsidRDefault="002A1EDA" w:rsidP="002A1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812</w:t>
            </w:r>
          </w:p>
        </w:tc>
        <w:tc>
          <w:tcPr>
            <w:tcW w:w="91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787</w:t>
            </w:r>
          </w:p>
        </w:tc>
        <w:tc>
          <w:tcPr>
            <w:tcW w:w="94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786</w:t>
            </w:r>
          </w:p>
        </w:tc>
        <w:tc>
          <w:tcPr>
            <w:tcW w:w="9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657</w:t>
            </w:r>
          </w:p>
        </w:tc>
        <w:tc>
          <w:tcPr>
            <w:tcW w:w="95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593</w:t>
            </w:r>
          </w:p>
        </w:tc>
        <w:tc>
          <w:tcPr>
            <w:tcW w:w="1007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1340</w:t>
            </w:r>
          </w:p>
        </w:tc>
        <w:tc>
          <w:tcPr>
            <w:tcW w:w="1319" w:type="dxa"/>
            <w:vAlign w:val="bottom"/>
          </w:tcPr>
          <w:p w:rsidR="002A1EDA" w:rsidRPr="00C10A52" w:rsidRDefault="002A1EDA" w:rsidP="002A1E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9.6</w:t>
            </w:r>
          </w:p>
        </w:tc>
      </w:tr>
      <w:tr w:rsidR="002A1EDA" w:rsidRPr="007D1F6E" w:rsidTr="009C4BB7">
        <w:tc>
          <w:tcPr>
            <w:tcW w:w="846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KS84</w:t>
            </w:r>
          </w:p>
        </w:tc>
        <w:tc>
          <w:tcPr>
            <w:tcW w:w="1762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1ED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ovia</w:t>
            </w:r>
            <w:r w:rsidRPr="00C10A52">
              <w:rPr>
                <w:rFonts w:ascii="Arial" w:hAnsi="Arial" w:cs="Arial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512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476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6562</w:t>
            </w:r>
          </w:p>
        </w:tc>
        <w:tc>
          <w:tcPr>
            <w:tcW w:w="907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9311</w:t>
            </w:r>
          </w:p>
        </w:tc>
        <w:tc>
          <w:tcPr>
            <w:tcW w:w="957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5228</w:t>
            </w:r>
          </w:p>
        </w:tc>
        <w:tc>
          <w:tcPr>
            <w:tcW w:w="1007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23084</w:t>
            </w:r>
          </w:p>
        </w:tc>
        <w:tc>
          <w:tcPr>
            <w:tcW w:w="1319" w:type="dxa"/>
            <w:tcBorders>
              <w:bottom w:val="single" w:sz="8" w:space="0" w:color="auto"/>
            </w:tcBorders>
            <w:vAlign w:val="bottom"/>
          </w:tcPr>
          <w:p w:rsidR="002A1EDA" w:rsidRPr="00C10A52" w:rsidRDefault="002A1EDA" w:rsidP="009C4BB7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A52">
              <w:rPr>
                <w:rFonts w:ascii="Arial" w:hAnsi="Arial" w:cs="Arial"/>
                <w:color w:val="000000"/>
                <w:sz w:val="18"/>
                <w:szCs w:val="18"/>
              </w:rPr>
              <w:t>78.2</w:t>
            </w:r>
          </w:p>
        </w:tc>
      </w:tr>
    </w:tbl>
    <w:p w:rsidR="009124D8" w:rsidRDefault="000C1571">
      <w:pPr>
        <w:rPr>
          <w:lang w:val="en-US"/>
        </w:rPr>
      </w:pPr>
      <w:r w:rsidRPr="000C1571">
        <w:rPr>
          <w:rFonts w:ascii="Arial" w:hAnsi="Arial" w:cs="Arial"/>
          <w:b/>
          <w:bCs/>
          <w:sz w:val="16"/>
          <w:szCs w:val="16"/>
          <w:lang w:val="en-US"/>
        </w:rPr>
        <w:t>Note:</w:t>
      </w:r>
      <w:r>
        <w:rPr>
          <w:rFonts w:ascii="Arial" w:hAnsi="Arial" w:cs="Arial"/>
          <w:sz w:val="16"/>
          <w:szCs w:val="16"/>
          <w:lang w:val="en-US"/>
        </w:rPr>
        <w:t xml:space="preserve"> Total of 83 Auchenorrhyncha samples were valid in the study. One sample </w:t>
      </w:r>
      <w:r w:rsidRPr="000C1571">
        <w:rPr>
          <w:rFonts w:ascii="Arial" w:hAnsi="Arial" w:cs="Arial"/>
          <w:b/>
          <w:bCs/>
          <w:sz w:val="16"/>
          <w:szCs w:val="16"/>
          <w:lang w:val="en-US"/>
        </w:rPr>
        <w:t>KS69</w:t>
      </w:r>
      <w:r>
        <w:rPr>
          <w:rFonts w:ascii="Arial" w:hAnsi="Arial" w:cs="Arial"/>
          <w:sz w:val="16"/>
          <w:szCs w:val="16"/>
          <w:lang w:val="en-US"/>
        </w:rPr>
        <w:t xml:space="preserve"> was removed from the dataset due to their invalid sequence read from the sequencing facility.</w:t>
      </w:r>
    </w:p>
    <w:p w:rsidR="00A9107B" w:rsidRDefault="00A9107B">
      <w:pPr>
        <w:rPr>
          <w:lang w:val="en-US"/>
        </w:rPr>
      </w:pPr>
    </w:p>
    <w:p w:rsidR="00A9107B" w:rsidRDefault="00A9107B">
      <w:pPr>
        <w:rPr>
          <w:lang w:val="en-US"/>
        </w:rPr>
      </w:pPr>
      <w:r>
        <w:rPr>
          <w:lang w:val="en-US"/>
        </w:rPr>
        <w:br w:type="page"/>
      </w:r>
    </w:p>
    <w:p w:rsidR="00894F02" w:rsidRDefault="00894F02">
      <w:pPr>
        <w:rPr>
          <w:b/>
          <w:bCs/>
          <w:sz w:val="20"/>
          <w:szCs w:val="20"/>
          <w:lang w:val="en-US"/>
        </w:rPr>
        <w:sectPr w:rsidR="00894F02" w:rsidSect="00754014">
          <w:pgSz w:w="11901" w:h="16817"/>
          <w:pgMar w:top="1134" w:right="1134" w:bottom="1134" w:left="1134" w:header="709" w:footer="709" w:gutter="0"/>
          <w:cols w:space="708"/>
          <w:docGrid w:linePitch="360"/>
        </w:sectPr>
      </w:pPr>
    </w:p>
    <w:p w:rsidR="00A9107B" w:rsidRPr="004D0F50" w:rsidRDefault="00A9107B" w:rsidP="00E853E6">
      <w:pPr>
        <w:spacing w:after="120" w:line="276" w:lineRule="auto"/>
        <w:rPr>
          <w:rFonts w:ascii="Arial" w:hAnsi="Arial" w:cs="Arial"/>
          <w:sz w:val="22"/>
          <w:szCs w:val="22"/>
          <w:lang w:val="en-US"/>
        </w:rPr>
      </w:pPr>
      <w:r w:rsidRPr="004D0F5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3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: Relative abundance </w:t>
      </w:r>
      <w:r w:rsidR="0050777D" w:rsidRPr="004D0F50">
        <w:rPr>
          <w:rFonts w:ascii="Arial" w:hAnsi="Arial" w:cs="Arial"/>
          <w:sz w:val="22"/>
          <w:szCs w:val="22"/>
          <w:lang w:val="en-US"/>
        </w:rPr>
        <w:t xml:space="preserve">(sequence reads) 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of bacterial </w:t>
      </w:r>
      <w:r w:rsidR="00F138E5">
        <w:rPr>
          <w:rFonts w:ascii="Arial" w:hAnsi="Arial" w:cs="Arial"/>
          <w:sz w:val="22"/>
          <w:szCs w:val="22"/>
          <w:lang w:val="en-US"/>
        </w:rPr>
        <w:t>taxa (ASVs)</w:t>
      </w:r>
      <w:r w:rsidRPr="004D0F50">
        <w:rPr>
          <w:rFonts w:ascii="Arial" w:hAnsi="Arial" w:cs="Arial"/>
          <w:sz w:val="22"/>
          <w:szCs w:val="22"/>
          <w:lang w:val="en-US"/>
        </w:rPr>
        <w:t xml:space="preserve"> </w:t>
      </w:r>
      <w:r w:rsidR="0050777D" w:rsidRPr="004D0F50">
        <w:rPr>
          <w:rFonts w:ascii="Arial" w:hAnsi="Arial" w:cs="Arial"/>
          <w:sz w:val="22"/>
          <w:szCs w:val="22"/>
          <w:lang w:val="en-US"/>
        </w:rPr>
        <w:t xml:space="preserve">in association with </w:t>
      </w:r>
      <w:r w:rsidR="00F75956">
        <w:rPr>
          <w:rFonts w:ascii="Arial" w:hAnsi="Arial" w:cs="Arial"/>
          <w:sz w:val="22"/>
          <w:szCs w:val="22"/>
          <w:lang w:val="en-US"/>
        </w:rPr>
        <w:t>Auchenorrhyncha</w:t>
      </w:r>
      <w:r w:rsidR="008829C1" w:rsidRPr="004D0F50">
        <w:rPr>
          <w:rFonts w:ascii="Arial" w:hAnsi="Arial" w:cs="Arial"/>
          <w:sz w:val="22"/>
          <w:szCs w:val="22"/>
          <w:lang w:val="en-US"/>
        </w:rPr>
        <w:t xml:space="preserve"> insects</w:t>
      </w:r>
    </w:p>
    <w:tbl>
      <w:tblPr>
        <w:tblStyle w:val="TableGrid"/>
        <w:tblW w:w="14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777"/>
        <w:gridCol w:w="2093"/>
        <w:gridCol w:w="3055"/>
        <w:gridCol w:w="2646"/>
        <w:gridCol w:w="2885"/>
        <w:gridCol w:w="1435"/>
      </w:tblGrid>
      <w:tr w:rsidR="00894F02" w:rsidRPr="004D0F50" w:rsidTr="002B6E65">
        <w:trPr>
          <w:trHeight w:val="360"/>
        </w:trPr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SVs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hylum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lass</w:t>
            </w:r>
          </w:p>
        </w:tc>
        <w:tc>
          <w:tcPr>
            <w:tcW w:w="3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der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A9107B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9107B" w:rsidRPr="004D0F50" w:rsidRDefault="008B6622" w:rsidP="002B6E6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SVs </w:t>
            </w:r>
            <w:r w:rsidR="00A9107B" w:rsidRPr="004D0F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undance</w:t>
            </w:r>
          </w:p>
        </w:tc>
      </w:tr>
      <w:tr w:rsidR="00C34BDA" w:rsidRPr="004D0F50" w:rsidTr="00E853E6">
        <w:tc>
          <w:tcPr>
            <w:tcW w:w="1027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</w:t>
            </w:r>
          </w:p>
        </w:tc>
        <w:tc>
          <w:tcPr>
            <w:tcW w:w="1777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vAlign w:val="bottom"/>
          </w:tcPr>
          <w:p w:rsidR="00C34BDA" w:rsidRPr="00C34BDA" w:rsidRDefault="00C34BDA" w:rsidP="00E853E6">
            <w:pPr>
              <w:spacing w:before="1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5119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905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484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058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274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201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5332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Zinder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920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640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C34BDA" w:rsidRPr="007016E0" w:rsidRDefault="007016E0" w:rsidP="00C34BDA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did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ymbiodolus</w:t>
            </w:r>
            <w:proofErr w:type="spellEnd"/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581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565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396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17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444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gan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rsenophon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361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46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24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na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olbach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16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Zinder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1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583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68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yl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00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omoplasmat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iro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iroplasm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97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omoplasmat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iro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iroplasm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95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Oxalobacter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7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2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Yersin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Yersin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1</w:t>
            </w:r>
          </w:p>
        </w:tc>
        <w:tc>
          <w:tcPr>
            <w:tcW w:w="177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8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3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01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4</w:t>
            </w:r>
          </w:p>
        </w:tc>
        <w:tc>
          <w:tcPr>
            <w:tcW w:w="177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9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Enterobacter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Xanthobacter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6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3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6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2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7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7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urt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78</w:t>
            </w:r>
          </w:p>
        </w:tc>
        <w:tc>
          <w:tcPr>
            <w:tcW w:w="1777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74-901-12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Enterobacter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34BDA">
              <w:rPr>
                <w:rFonts w:ascii="Arial" w:hAnsi="Arial" w:cs="Arial"/>
                <w:color w:val="000000"/>
                <w:sz w:val="17"/>
                <w:szCs w:val="17"/>
              </w:rPr>
              <w:t>unclassified_Pseudomonad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 Incertae Sedis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hrea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3</w:t>
            </w:r>
          </w:p>
        </w:tc>
        <w:tc>
          <w:tcPr>
            <w:tcW w:w="177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ytophag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Hymen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Hymen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aphyl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aphyl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74-901-12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Vag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Vag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rwin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Erwin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pioni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pioni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uti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4</w:t>
            </w:r>
          </w:p>
        </w:tc>
        <w:tc>
          <w:tcPr>
            <w:tcW w:w="1777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</w:tcPr>
          <w:p w:rsidR="00C34BDA" w:rsidRPr="00C34BDA" w:rsidRDefault="00C34BDA" w:rsidP="004E22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mped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8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Rhodobacter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2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hydr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2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3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C34BDA" w:rsidRPr="004D0F50" w:rsidTr="004E22EA">
        <w:tc>
          <w:tcPr>
            <w:tcW w:w="1027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35</w:t>
            </w:r>
          </w:p>
        </w:tc>
        <w:tc>
          <w:tcPr>
            <w:tcW w:w="1777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lorhizobium-Neorhizobium-Pararhizobium-Rhizobium</w:t>
            </w:r>
          </w:p>
        </w:tc>
        <w:tc>
          <w:tcPr>
            <w:tcW w:w="1435" w:type="dxa"/>
          </w:tcPr>
          <w:p w:rsidR="00C34BDA" w:rsidRPr="00C34BDA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4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Xanthobacter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4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ul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u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revundi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4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4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hryse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14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4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ect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Pectobacter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74-901-12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5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ma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6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Nocard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illiams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24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65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87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Comamonadaceae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C34BDA" w:rsidRPr="00E853E6" w:rsidTr="004E22EA">
        <w:tc>
          <w:tcPr>
            <w:tcW w:w="1027" w:type="dxa"/>
          </w:tcPr>
          <w:p w:rsidR="00C34BDA" w:rsidRPr="00E853E6" w:rsidRDefault="00C34BDA" w:rsidP="00E853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69</w:t>
            </w:r>
          </w:p>
        </w:tc>
        <w:tc>
          <w:tcPr>
            <w:tcW w:w="1777" w:type="dxa"/>
          </w:tcPr>
          <w:p w:rsidR="00C34BDA" w:rsidRPr="00E853E6" w:rsidRDefault="00C34BDA" w:rsidP="00E853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</w:tcPr>
          <w:p w:rsidR="00C34BDA" w:rsidRPr="00E853E6" w:rsidRDefault="00C34BDA" w:rsidP="00E853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</w:tcPr>
          <w:p w:rsidR="00C34BDA" w:rsidRPr="00E853E6" w:rsidRDefault="00C34BDA" w:rsidP="00E853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</w:tcPr>
          <w:p w:rsidR="00C34BDA" w:rsidRPr="00E853E6" w:rsidRDefault="00C34BDA" w:rsidP="00E853E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ethylobacterium-Methylorubrum</w:t>
            </w:r>
          </w:p>
        </w:tc>
        <w:tc>
          <w:tcPr>
            <w:tcW w:w="1435" w:type="dxa"/>
          </w:tcPr>
          <w:p w:rsidR="00C34BDA" w:rsidRPr="00E853E6" w:rsidRDefault="00C34BDA" w:rsidP="004E22E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70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icro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Microbacteriaceae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71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aenibacill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aenibaci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aenibacillu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72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75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61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elomona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79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0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3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Nocard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Rhodococcu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4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1174-901-12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5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E853E6">
              <w:rPr>
                <w:rFonts w:ascii="Arial" w:hAnsi="Arial" w:cs="Arial"/>
                <w:color w:val="000000"/>
                <w:sz w:val="17"/>
                <w:szCs w:val="17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8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Lactobacillales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89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dobacteri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dobacteriae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d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53E6">
              <w:rPr>
                <w:rFonts w:ascii="Arial" w:hAnsi="Arial" w:cs="Arial"/>
                <w:color w:val="000000"/>
                <w:sz w:val="16"/>
                <w:szCs w:val="16"/>
              </w:rPr>
              <w:t>Acidobacteriaceae (Subgroup 1)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Terriglobu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90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Enterobacterales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93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94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Flavobacteriales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95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97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eijerinck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Beijerinckiaceae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00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01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03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119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hitinophag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hitinophag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inibacterium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10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erococc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erosphaer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81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aulobacter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Caulobacter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unclassified_Caulobacteraceae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13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C34BDA" w:rsidRPr="00E853E6" w:rsidTr="00E853E6">
        <w:tc>
          <w:tcPr>
            <w:tcW w:w="102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SV_214</w:t>
            </w:r>
          </w:p>
        </w:tc>
        <w:tc>
          <w:tcPr>
            <w:tcW w:w="1777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E853E6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853E6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1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1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3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34BDA">
              <w:rPr>
                <w:rFonts w:ascii="Arial" w:hAnsi="Arial" w:cs="Arial"/>
                <w:color w:val="000000"/>
                <w:sz w:val="17"/>
                <w:szCs w:val="17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rept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5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v.OPS 17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8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urei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steure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steur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loaci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3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Kineospo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Kineospo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Quadrisphaer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45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Kineospo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Kineospo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Kine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5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5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34BDA">
              <w:rPr>
                <w:rFonts w:ascii="Arial" w:hAnsi="Arial" w:cs="Arial"/>
                <w:color w:val="000000"/>
                <w:sz w:val="17"/>
                <w:szCs w:val="17"/>
              </w:rPr>
              <w:t>unclassified_Sphingomonad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5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icrococc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Intrasporang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pilli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6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ucilagin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6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6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odan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ute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0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urv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7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Weeks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Weeksell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8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tererythr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8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holeplasmat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holeplasma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Phytoplasm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9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Rhizob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9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eyrane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eyran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eyran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9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Nitros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DSSD61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9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erococc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lobicat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9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hingo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Novosphingob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2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Vampirivibrion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bscuri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bscuri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Obscur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0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xigu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xigu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Exigu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0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icketts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okin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Lariskell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Vampirivibrion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bscuri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bscuri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Obscur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1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Xanth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radyrhizob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0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Verrucomicrob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hlamydiae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hlamyd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rachlamyd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Parachlamydi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3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9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us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usobacteri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us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us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2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mycet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4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lostr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lostrid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lostrid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iniclastic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5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illi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1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iobacteri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i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top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topob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4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Hyphomicrob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Hyphomicrob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5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assil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6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6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6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ytophag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pirosom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classified_Spirosomaceae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8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6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3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0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53E6">
              <w:rPr>
                <w:rFonts w:ascii="Arial" w:hAnsi="Arial" w:cs="Arial"/>
                <w:color w:val="000000"/>
                <w:sz w:val="16"/>
                <w:szCs w:val="16"/>
              </w:rPr>
              <w:t>Gammaproteobacteria Incertae Sedi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Unknown Family_4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d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72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tesci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accharimona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accharimonadales</w:t>
            </w:r>
          </w:p>
        </w:tc>
        <w:tc>
          <w:tcPr>
            <w:tcW w:w="2646" w:type="dxa"/>
            <w:vAlign w:val="bottom"/>
          </w:tcPr>
          <w:p w:rsidR="00C34BDA" w:rsidRPr="00E853E6" w:rsidRDefault="00C34BDA" w:rsidP="00C34BD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53E6">
              <w:rPr>
                <w:rFonts w:ascii="Arial" w:hAnsi="Arial" w:cs="Arial"/>
                <w:color w:val="000000"/>
                <w:sz w:val="16"/>
                <w:szCs w:val="16"/>
              </w:rPr>
              <w:t>unclassified_Saccharimonadales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SV_373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78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Uzinur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127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omamonad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olaromonas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0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1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289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tinobacteriot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Thermoleophil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olirubrobacter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Solirubr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atuli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4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Moraxell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C34BDA" w:rsidRPr="004D0F50" w:rsidTr="00E853E6">
        <w:tc>
          <w:tcPr>
            <w:tcW w:w="102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6</w:t>
            </w:r>
          </w:p>
        </w:tc>
        <w:tc>
          <w:tcPr>
            <w:tcW w:w="1777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093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305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46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Oxalobacteraceae</w:t>
            </w:r>
          </w:p>
        </w:tc>
        <w:tc>
          <w:tcPr>
            <w:tcW w:w="2885" w:type="dxa"/>
            <w:vAlign w:val="bottom"/>
          </w:tcPr>
          <w:p w:rsidR="00C34BDA" w:rsidRPr="00C34BDA" w:rsidRDefault="00C34BDA" w:rsidP="00C34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Candidatus Zinderia</w:t>
            </w:r>
          </w:p>
        </w:tc>
        <w:tc>
          <w:tcPr>
            <w:tcW w:w="1435" w:type="dxa"/>
            <w:vAlign w:val="bottom"/>
          </w:tcPr>
          <w:p w:rsidR="00C34BDA" w:rsidRPr="00C34BDA" w:rsidRDefault="00C34BDA" w:rsidP="00C34BD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853E6" w:rsidRPr="004D0F50" w:rsidTr="00E853E6">
        <w:tc>
          <w:tcPr>
            <w:tcW w:w="1027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ASV_387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ota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acteroidia</w:t>
            </w:r>
          </w:p>
        </w:tc>
        <w:tc>
          <w:tcPr>
            <w:tcW w:w="3055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Blattabacteriaceae</w:t>
            </w:r>
          </w:p>
        </w:tc>
        <w:tc>
          <w:tcPr>
            <w:tcW w:w="2885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 xml:space="preserve">Candidatus </w:t>
            </w:r>
            <w:r w:rsidR="00281713">
              <w:rPr>
                <w:rFonts w:ascii="Arial" w:hAnsi="Arial" w:cs="Arial"/>
                <w:color w:val="000000"/>
                <w:sz w:val="18"/>
                <w:szCs w:val="18"/>
              </w:rPr>
              <w:t>Karelsucia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bottom"/>
          </w:tcPr>
          <w:p w:rsidR="00E853E6" w:rsidRPr="00C34BDA" w:rsidRDefault="00E853E6" w:rsidP="00E853E6">
            <w:pPr>
              <w:spacing w:after="24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34B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C32CA8" w:rsidRDefault="00C32CA8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Default="00184E5E">
      <w:pPr>
        <w:rPr>
          <w:lang w:val="en-US"/>
        </w:rPr>
      </w:pPr>
    </w:p>
    <w:p w:rsidR="00184E5E" w:rsidRPr="00184E5E" w:rsidRDefault="00184E5E">
      <w:pPr>
        <w:rPr>
          <w:rFonts w:ascii="Arial" w:hAnsi="Arial" w:cs="Arial"/>
          <w:lang w:val="en-US"/>
        </w:rPr>
        <w:sectPr w:rsidR="00184E5E" w:rsidRPr="00184E5E" w:rsidSect="00894F02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AA0946" w:rsidRDefault="00AA0946"/>
    <w:tbl>
      <w:tblPr>
        <w:tblStyle w:val="PlainTable2"/>
        <w:tblW w:w="13937" w:type="dxa"/>
        <w:tblLayout w:type="fixed"/>
        <w:tblLook w:val="04A0" w:firstRow="1" w:lastRow="0" w:firstColumn="1" w:lastColumn="0" w:noHBand="0" w:noVBand="1"/>
      </w:tblPr>
      <w:tblGrid>
        <w:gridCol w:w="1651"/>
        <w:gridCol w:w="1640"/>
        <w:gridCol w:w="1758"/>
        <w:gridCol w:w="1651"/>
        <w:gridCol w:w="1869"/>
        <w:gridCol w:w="2082"/>
        <w:gridCol w:w="483"/>
        <w:gridCol w:w="2521"/>
        <w:gridCol w:w="282"/>
      </w:tblGrid>
      <w:tr w:rsidR="004F5A27" w:rsidRPr="00541034" w:rsidTr="00591C6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5" w:type="dxa"/>
            <w:gridSpan w:val="8"/>
            <w:tcBorders>
              <w:top w:val="nil"/>
              <w:bottom w:val="single" w:sz="4" w:space="0" w:color="auto"/>
            </w:tcBorders>
          </w:tcPr>
          <w:p w:rsidR="004F5A27" w:rsidRPr="00541034" w:rsidRDefault="004F5A27" w:rsidP="00193D23">
            <w:pPr>
              <w:spacing w:after="120"/>
              <w:rPr>
                <w:rFonts w:ascii="Arial" w:hAnsi="Arial" w:cs="Arial"/>
                <w:lang w:val="en-US"/>
              </w:rPr>
            </w:pPr>
            <w:r w:rsidRPr="00541034">
              <w:rPr>
                <w:rFonts w:ascii="Arial" w:hAnsi="Arial" w:cs="Arial"/>
              </w:rPr>
              <w:t xml:space="preserve">Table </w:t>
            </w:r>
            <w:r w:rsidRPr="00541034">
              <w:rPr>
                <w:rFonts w:ascii="Arial" w:hAnsi="Arial" w:cs="Arial"/>
                <w:lang w:val="en-US"/>
              </w:rPr>
              <w:t>S4</w:t>
            </w:r>
            <w:r w:rsidRPr="00541034">
              <w:rPr>
                <w:rFonts w:ascii="Arial" w:hAnsi="Arial" w:cs="Arial"/>
              </w:rPr>
              <w:t xml:space="preserve">. </w:t>
            </w:r>
            <w:r w:rsidRPr="00541034">
              <w:rPr>
                <w:rFonts w:ascii="Arial" w:hAnsi="Arial" w:cs="Arial"/>
                <w:b w:val="0"/>
                <w:bCs w:val="0"/>
              </w:rPr>
              <w:t>Endosymbiont bacteri</w:t>
            </w:r>
            <w:r w:rsidRPr="00541034">
              <w:rPr>
                <w:rFonts w:ascii="Arial" w:hAnsi="Arial" w:cs="Arial"/>
                <w:b w:val="0"/>
                <w:bCs w:val="0"/>
                <w:lang w:val="en-US"/>
              </w:rPr>
              <w:t>a</w:t>
            </w:r>
            <w:r w:rsidRPr="00541034">
              <w:rPr>
                <w:rFonts w:ascii="Arial" w:hAnsi="Arial" w:cs="Arial"/>
                <w:b w:val="0"/>
                <w:bCs w:val="0"/>
              </w:rPr>
              <w:t xml:space="preserve"> associated with </w:t>
            </w:r>
            <w:r w:rsidRPr="00541034">
              <w:rPr>
                <w:rFonts w:ascii="Arial" w:hAnsi="Arial" w:cs="Arial"/>
                <w:b w:val="0"/>
                <w:bCs w:val="0"/>
                <w:lang w:val="en-US"/>
              </w:rPr>
              <w:t>Auchenorrhyncha</w:t>
            </w:r>
            <w:r w:rsidRPr="00541034">
              <w:rPr>
                <w:rFonts w:ascii="Arial" w:hAnsi="Arial" w:cs="Arial"/>
                <w:b w:val="0"/>
                <w:bCs w:val="0"/>
              </w:rPr>
              <w:t xml:space="preserve"> species (hosts)</w:t>
            </w:r>
          </w:p>
        </w:tc>
      </w:tr>
      <w:tr w:rsidR="004F5A27" w:rsidRPr="00385914" w:rsidTr="0059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Auchenorrhyncha</w:t>
            </w:r>
            <w:r w:rsidRPr="004F5A2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insect host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5A27" w:rsidRPr="004F5A27" w:rsidRDefault="004F5A27" w:rsidP="00385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5A27" w:rsidRPr="004F5A27" w:rsidRDefault="004F5A27" w:rsidP="00FD43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5A27">
              <w:rPr>
                <w:rFonts w:ascii="Arial" w:hAnsi="Arial" w:cs="Arial"/>
                <w:b/>
                <w:bCs/>
                <w:sz w:val="20"/>
                <w:szCs w:val="20"/>
              </w:rPr>
              <w:t>Symbionts</w:t>
            </w:r>
          </w:p>
        </w:tc>
      </w:tr>
      <w:tr w:rsidR="004F5A27" w:rsidRPr="00385914" w:rsidTr="0059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</w:rPr>
              <w:t>Su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per</w:t>
            </w:r>
            <w:r w:rsidRPr="004F5A27">
              <w:rPr>
                <w:rFonts w:ascii="Arial" w:hAnsi="Arial" w:cs="Arial"/>
                <w:sz w:val="20"/>
                <w:szCs w:val="20"/>
              </w:rPr>
              <w:t>famil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family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ib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4F5A27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5A27" w:rsidRPr="004F5A27" w:rsidRDefault="003F3353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CBI </w:t>
            </w:r>
            <w:r w:rsidR="004F5A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cess. No.</w:t>
            </w:r>
            <w:r w:rsidR="00591C62" w:rsidRPr="00591C6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85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4F5A27" w:rsidRPr="004E5106" w:rsidTr="0059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mbracoidea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Cicadellida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Cicadellinae</w:t>
            </w:r>
            <w:proofErr w:type="spellEnd"/>
          </w:p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Cicadellini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agonalia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42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4F5A27" w:rsidRPr="00385914" w:rsidTr="0059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Deltocephalinae</w:t>
            </w:r>
            <w:proofErr w:type="spellEnd"/>
          </w:p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Paralimnin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angwhania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  <w:p w:rsidR="004F5A27" w:rsidRPr="004F5A27" w:rsidRDefault="004F5A27" w:rsidP="003F3353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42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4F5A27" w:rsidRPr="00385914" w:rsidTr="0059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Hecalin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ecalus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50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126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; </w:t>
            </w:r>
            <w:proofErr w:type="spellStart"/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rsenophonus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 Rickettsia*</w:t>
            </w:r>
          </w:p>
        </w:tc>
      </w:tr>
      <w:tr w:rsidR="004F5A27" w:rsidRPr="00385914" w:rsidTr="00591C6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Mukariin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4F5A27" w:rsidP="003F335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karia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50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4F5A27" w:rsidRPr="00385914" w:rsidTr="0059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tenometopiin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irellus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1.</w:t>
            </w:r>
          </w:p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50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3F3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;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olbachi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piroplasm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 Xylell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</w:p>
        </w:tc>
      </w:tr>
      <w:tr w:rsidR="004F5A27" w:rsidRPr="00385914" w:rsidTr="00591C62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tirellus</w:t>
            </w:r>
            <w:proofErr w:type="spellEnd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sp2.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50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; </w:t>
            </w:r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olbachi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4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:rsidR="004F5A27" w:rsidRPr="004F5A27" w:rsidRDefault="004F5A27" w:rsidP="00DD3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. </w:t>
            </w:r>
            <w:proofErr w:type="spellStart"/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Symbiodolus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</w:p>
        </w:tc>
      </w:tr>
      <w:tr w:rsidR="004F5A27" w:rsidRPr="00385914" w:rsidTr="00591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ulgoroide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Caliscelida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Ommatidiotinae</w:t>
            </w:r>
            <w:proofErr w:type="spellEnd"/>
          </w:p>
          <w:p w:rsidR="004F5A27" w:rsidRPr="004F5A27" w:rsidRDefault="004F5A27" w:rsidP="00126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Augilini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ymplanella</w:t>
            </w:r>
            <w:proofErr w:type="spellEnd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32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DD38B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; </w:t>
            </w:r>
            <w:proofErr w:type="spellStart"/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rsenophonus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 Wolbachi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9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</w:p>
        </w:tc>
      </w:tr>
      <w:tr w:rsidR="004F5A27" w:rsidRPr="00385914" w:rsidTr="00591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ercopoide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Aphrophoridae</w:t>
            </w:r>
            <w:proofErr w:type="spellEnd"/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ovia</w:t>
            </w:r>
            <w:proofErr w:type="spellEnd"/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3F3353" w:rsidRDefault="003F3353" w:rsidP="003F3353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F3353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X9250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5A27" w:rsidRPr="004F5A27" w:rsidRDefault="004F5A27" w:rsidP="00BA3EE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arelsulc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; Ca. </w:t>
            </w: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ariskell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*;</w:t>
            </w:r>
          </w:p>
          <w:p w:rsidR="004F5A27" w:rsidRPr="004F5A27" w:rsidRDefault="004F5A27" w:rsidP="00316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. </w:t>
            </w:r>
            <w:proofErr w:type="spell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Zinderia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*; </w:t>
            </w:r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ickettsi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:rsidR="004F5A27" w:rsidRPr="004F5A27" w:rsidRDefault="004F5A27" w:rsidP="00BA3EEA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ctobacterium</w:t>
            </w:r>
            <w:proofErr w:type="spell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proofErr w:type="gramEnd"/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; Xylella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(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)</w:t>
            </w:r>
            <w:r w:rsidRPr="004F5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957595" w:rsidRPr="00385914" w:rsidTr="00743BD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5" w:type="dxa"/>
            <w:gridSpan w:val="8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957595" w:rsidRPr="00957595" w:rsidRDefault="00957595" w:rsidP="009E20D1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*  Endosymbiont detected in every single sample of the host species</w:t>
            </w:r>
          </w:p>
          <w:p w:rsidR="00957595" w:rsidRPr="00957595" w:rsidRDefault="00957595" w:rsidP="009E20D1">
            <w:pP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 xml:space="preserve">+   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Indicated specimen vouchers (Auchenorrhyncha insects) in the COI accession number in the NCBI database</w:t>
            </w:r>
          </w:p>
          <w:p w:rsidR="00957595" w:rsidRPr="00957595" w:rsidRDefault="00957595" w:rsidP="009E20D1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(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n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)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umber of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amples 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etected of the endosymbiont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is based on the presence/absent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in the sampl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s/</w:t>
            </w:r>
            <w:r w:rsidRPr="009575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ecies</w:t>
            </w:r>
          </w:p>
        </w:tc>
      </w:tr>
    </w:tbl>
    <w:p w:rsidR="00C32CA8" w:rsidRDefault="00C32CA8" w:rsidP="007B74ED">
      <w:pPr>
        <w:spacing w:line="360" w:lineRule="auto"/>
        <w:jc w:val="both"/>
        <w:rPr>
          <w:sz w:val="20"/>
          <w:szCs w:val="20"/>
        </w:rPr>
      </w:pPr>
    </w:p>
    <w:p w:rsidR="00C67253" w:rsidRDefault="00C67253" w:rsidP="007B74ED">
      <w:pPr>
        <w:spacing w:line="360" w:lineRule="auto"/>
        <w:jc w:val="both"/>
        <w:rPr>
          <w:sz w:val="20"/>
          <w:szCs w:val="20"/>
        </w:rPr>
      </w:pPr>
    </w:p>
    <w:p w:rsidR="00C67253" w:rsidRDefault="00C67253" w:rsidP="007B74ED">
      <w:pPr>
        <w:spacing w:line="360" w:lineRule="auto"/>
        <w:jc w:val="both"/>
        <w:rPr>
          <w:sz w:val="20"/>
          <w:szCs w:val="20"/>
        </w:rPr>
      </w:pPr>
    </w:p>
    <w:p w:rsidR="00C67253" w:rsidRDefault="00C67253" w:rsidP="007B74ED">
      <w:pPr>
        <w:spacing w:line="360" w:lineRule="auto"/>
        <w:jc w:val="both"/>
        <w:rPr>
          <w:sz w:val="20"/>
          <w:szCs w:val="20"/>
        </w:rPr>
        <w:sectPr w:rsidR="00C67253" w:rsidSect="004F5A27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Y="1475"/>
        <w:tblW w:w="14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8"/>
        <w:gridCol w:w="1351"/>
        <w:gridCol w:w="990"/>
        <w:gridCol w:w="1736"/>
        <w:gridCol w:w="2330"/>
        <w:gridCol w:w="236"/>
        <w:gridCol w:w="608"/>
        <w:gridCol w:w="1347"/>
        <w:gridCol w:w="990"/>
        <w:gridCol w:w="1957"/>
        <w:gridCol w:w="2543"/>
      </w:tblGrid>
      <w:tr w:rsidR="00836236" w:rsidRPr="00836236" w:rsidTr="00D07616">
        <w:trPr>
          <w:trHeight w:val="273"/>
        </w:trPr>
        <w:tc>
          <w:tcPr>
            <w:tcW w:w="6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air</w:t>
            </w: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arcode 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373CDA" w:rsidRDefault="00373CDA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-primer (</w:t>
            </w:r>
            <w:r w:rsidR="00836236"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1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rcoded primer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ir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arcode 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373CDA" w:rsidRDefault="00373CDA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-primer (</w:t>
            </w:r>
            <w:r w:rsidR="00836236"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05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6236" w:rsidRPr="00836236" w:rsidRDefault="00836236" w:rsidP="0083623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362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rcoded primer</w:t>
            </w:r>
          </w:p>
        </w:tc>
      </w:tr>
      <w:tr w:rsidR="00836236" w:rsidRPr="00D07616" w:rsidTr="00D07616">
        <w:trPr>
          <w:trHeight w:val="261"/>
        </w:trPr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_L_341F_B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TCACG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TCACGCCTACGGGNGGCWGCAG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9_L_805R_BA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GA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GAGACTACHVGGGTATCTAATCC</w:t>
            </w:r>
          </w:p>
        </w:tc>
      </w:tr>
      <w:tr w:rsidR="00836236" w:rsidRPr="00D07616" w:rsidTr="00836236">
        <w:trPr>
          <w:trHeight w:val="1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T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T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CTGACTACHVGGGTATCTAATCC</w:t>
            </w:r>
          </w:p>
        </w:tc>
      </w:tr>
      <w:tr w:rsidR="00836236" w:rsidRPr="00D07616" w:rsidTr="00836236">
        <w:trPr>
          <w:trHeight w:val="13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 xml:space="preserve">IllB_101_L_341F_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TCA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TCA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T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ATCGACTACHVGGGTATCTAATCC</w:t>
            </w:r>
          </w:p>
        </w:tc>
      </w:tr>
      <w:tr w:rsidR="00836236" w:rsidRPr="00D07616" w:rsidTr="00836236">
        <w:trPr>
          <w:trHeight w:val="127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 xml:space="preserve">IllB_102_L_341F_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T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T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T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GTGTGACTACHVGGGTATCTAATCC</w:t>
            </w:r>
          </w:p>
        </w:tc>
      </w:tr>
      <w:tr w:rsidR="00836236" w:rsidRPr="00D07616" w:rsidTr="00836236">
        <w:trPr>
          <w:trHeight w:val="11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 xml:space="preserve">IllB_103_L_341F_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A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A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5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GA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GATGACTACHVGGGTATCTAATCC</w:t>
            </w:r>
          </w:p>
        </w:tc>
      </w:tr>
      <w:tr w:rsidR="00836236" w:rsidRPr="00D07616" w:rsidTr="00836236">
        <w:trPr>
          <w:trHeight w:val="11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 xml:space="preserve">IllB_104_L_341F_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AG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ACAG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4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A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AGTGACTACHVGGGTATCTAATCC</w:t>
            </w:r>
          </w:p>
        </w:tc>
      </w:tr>
      <w:tr w:rsidR="00836236" w:rsidRPr="00D07616" w:rsidTr="00836236">
        <w:trPr>
          <w:trHeight w:val="104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07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T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T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3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G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GAGACTACHVGGGTATCTAATCC</w:t>
            </w:r>
          </w:p>
        </w:tc>
      </w:tr>
      <w:tr w:rsidR="00836236" w:rsidRPr="00D07616" w:rsidTr="00836236">
        <w:trPr>
          <w:trHeight w:val="10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08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G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G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2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CTGACTACHVGGGTATCTAATCC</w:t>
            </w:r>
          </w:p>
        </w:tc>
      </w:tr>
      <w:tr w:rsidR="00836236" w:rsidRPr="00D07616" w:rsidTr="00836236">
        <w:trPr>
          <w:trHeight w:val="94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 xml:space="preserve">IllB_109_L_341F_B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G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AG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1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CTACGACTACHVGGGTATCTAATCC</w:t>
            </w:r>
          </w:p>
        </w:tc>
      </w:tr>
      <w:tr w:rsidR="00836236" w:rsidRPr="00D07616" w:rsidTr="00836236">
        <w:trPr>
          <w:trHeight w:val="81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A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A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9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GC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GCAGACTACHVGGGTATCTAATCC</w:t>
            </w:r>
          </w:p>
        </w:tc>
      </w:tr>
      <w:tr w:rsidR="00836236" w:rsidRPr="00D07616" w:rsidTr="00836236">
        <w:trPr>
          <w:trHeight w:val="84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CT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GCT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C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CGTGACTACHVGGGTATCTAATCC</w:t>
            </w:r>
          </w:p>
        </w:tc>
      </w:tr>
      <w:tr w:rsidR="00836236" w:rsidRPr="00D07616" w:rsidTr="00836236">
        <w:trPr>
          <w:trHeight w:val="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2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T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T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C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CACGACTACHVGGGTATCTAATCC</w:t>
            </w:r>
          </w:p>
        </w:tc>
      </w:tr>
      <w:tr w:rsidR="00836236" w:rsidRPr="00D07616" w:rsidTr="00836236">
        <w:trPr>
          <w:trHeight w:val="6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4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A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A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TG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CTATGCGACTACHVGGGTATCTAATCC</w:t>
            </w:r>
          </w:p>
        </w:tc>
      </w:tr>
      <w:tr w:rsidR="00836236" w:rsidRPr="00D07616" w:rsidTr="00836236">
        <w:trPr>
          <w:trHeight w:val="61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5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AG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CAG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5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GA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GATGACTACHVGGGTATCTAATCC</w:t>
            </w:r>
          </w:p>
        </w:tc>
      </w:tr>
      <w:tr w:rsidR="00836236" w:rsidRPr="00D07616" w:rsidTr="00836236">
        <w:trPr>
          <w:trHeight w:val="5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6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GA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TGA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4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A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ACTGACTACHVGGGTATCTAATCC</w:t>
            </w:r>
          </w:p>
        </w:tc>
      </w:tr>
      <w:tr w:rsidR="00836236" w:rsidRPr="00D07616" w:rsidTr="00836236">
        <w:trPr>
          <w:trHeight w:val="5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18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TG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TG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3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T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CTGTGACTACHVGGGTATCTAATCC</w:t>
            </w:r>
          </w:p>
        </w:tc>
      </w:tr>
      <w:tr w:rsidR="00836236" w:rsidRPr="00D07616" w:rsidTr="00836236">
        <w:trPr>
          <w:trHeight w:val="4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C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GC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2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AGC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AGCAGACTACHVGGGTATCTAATCC</w:t>
            </w:r>
          </w:p>
        </w:tc>
      </w:tr>
      <w:tr w:rsidR="00836236" w:rsidRPr="00D07616" w:rsidTr="00836236">
        <w:trPr>
          <w:trHeight w:val="4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T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T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1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AGT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AGTCGACTACHVGGGTATCTAATCC</w:t>
            </w:r>
          </w:p>
        </w:tc>
      </w:tr>
      <w:tr w:rsidR="00836236" w:rsidRPr="00D07616" w:rsidTr="00836236">
        <w:trPr>
          <w:trHeight w:val="4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1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TG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TG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0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TG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TGCTGACTACHVGGGTATCTAATCC</w:t>
            </w:r>
          </w:p>
        </w:tc>
      </w:tr>
      <w:tr w:rsidR="00836236" w:rsidRPr="00D07616" w:rsidTr="00836236">
        <w:trPr>
          <w:trHeight w:val="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2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A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A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G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GACGACTACHVGGGTATCTAATCC</w:t>
            </w:r>
          </w:p>
        </w:tc>
      </w:tr>
      <w:tr w:rsidR="00836236" w:rsidRPr="00D07616" w:rsidTr="00836236">
        <w:trPr>
          <w:trHeight w:val="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3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G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CG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9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TC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GTCGTGACTACHVGGGTATCTAATCC</w:t>
            </w:r>
          </w:p>
        </w:tc>
      </w:tr>
      <w:tr w:rsidR="00836236" w:rsidRPr="00D07616" w:rsidTr="00836236">
        <w:trPr>
          <w:trHeight w:val="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4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T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T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CA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CATGACTACHVGGGTATCTAATCC</w:t>
            </w:r>
          </w:p>
        </w:tc>
      </w:tr>
      <w:tr w:rsidR="00836236" w:rsidRPr="00D07616" w:rsidTr="00836236">
        <w:trPr>
          <w:trHeight w:val="3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5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AT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AT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A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ACTGACTACHVGGGTATCTAATCC</w:t>
            </w:r>
          </w:p>
        </w:tc>
      </w:tr>
      <w:tr w:rsidR="00836236" w:rsidRPr="00D07616" w:rsidTr="00836236">
        <w:trPr>
          <w:trHeight w:val="127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6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A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AGA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T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GTGTGACTACHVGGGTATCTAATCC</w:t>
            </w:r>
          </w:p>
        </w:tc>
      </w:tr>
      <w:tr w:rsidR="00836236" w:rsidRPr="00D07616" w:rsidTr="00836236">
        <w:trPr>
          <w:trHeight w:val="143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29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CAT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CAT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4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G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GACGACTACHVGGGTATCTAATCC</w:t>
            </w:r>
          </w:p>
        </w:tc>
      </w:tr>
      <w:tr w:rsidR="00836236" w:rsidRPr="00D07616" w:rsidTr="00836236">
        <w:trPr>
          <w:trHeight w:val="13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3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TCA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TCA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2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CT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CTCGACTACHVGGGTATCTAATCC</w:t>
            </w:r>
          </w:p>
        </w:tc>
      </w:tr>
      <w:tr w:rsidR="00836236" w:rsidRPr="00D07616" w:rsidTr="00836236">
        <w:trPr>
          <w:trHeight w:val="12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3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CAG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GCAG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1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TG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ATGCGACTACHVGGGTATCTAATCC</w:t>
            </w:r>
          </w:p>
        </w:tc>
      </w:tr>
      <w:tr w:rsidR="00836236" w:rsidRPr="00D07616" w:rsidTr="00836236">
        <w:trPr>
          <w:trHeight w:val="121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31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ATCA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ATCAC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0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TC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CTCACGACTACHVGGGTATCTAATCC</w:t>
            </w:r>
          </w:p>
        </w:tc>
      </w:tr>
      <w:tr w:rsidR="00836236" w:rsidRPr="00D07616" w:rsidTr="00836236">
        <w:trPr>
          <w:trHeight w:val="110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38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TA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TA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CG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CGAGACTACHVGGGTATCTAATCC</w:t>
            </w:r>
          </w:p>
        </w:tc>
      </w:tr>
      <w:tr w:rsidR="00836236" w:rsidRPr="00D07616" w:rsidTr="00836236">
        <w:trPr>
          <w:trHeight w:val="8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39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TC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TC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9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GCG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GCGTGACTACHVGGGTATCTAATCC</w:t>
            </w:r>
          </w:p>
        </w:tc>
      </w:tr>
      <w:tr w:rsidR="00836236" w:rsidRPr="00D07616" w:rsidTr="00836236">
        <w:trPr>
          <w:trHeight w:val="14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4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CT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CT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CG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CGCTGACTACHVGGGTATCTAATCC</w:t>
            </w:r>
          </w:p>
        </w:tc>
      </w:tr>
      <w:tr w:rsidR="00836236" w:rsidRPr="00D07616" w:rsidTr="00836236">
        <w:trPr>
          <w:trHeight w:val="8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4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TA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TA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CTG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ATACTGC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41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T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T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GA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GATA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43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C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TCAC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3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TG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TGTAGACTACHVGGGTATCTAATCC</w:t>
            </w:r>
          </w:p>
        </w:tc>
      </w:tr>
      <w:tr w:rsidR="00836236" w:rsidRPr="00D07616" w:rsidTr="00836236">
        <w:trPr>
          <w:trHeight w:val="3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47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TACT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TACT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2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TAG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CTAGAGACTACHVGGGTATCTAATCC</w:t>
            </w:r>
          </w:p>
        </w:tc>
      </w:tr>
      <w:tr w:rsidR="00836236" w:rsidRPr="00D07616" w:rsidTr="00836236">
        <w:trPr>
          <w:trHeight w:val="113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CG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CG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1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CA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CAT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2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TGAG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TGAG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0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TG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TGA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3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T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TG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CT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CTC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6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C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C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TA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GTACGACTACHVGGGTATCTAATCC</w:t>
            </w:r>
          </w:p>
        </w:tc>
      </w:tr>
      <w:tr w:rsidR="00836236" w:rsidRPr="00D07616" w:rsidTr="00836236">
        <w:trPr>
          <w:trHeight w:val="141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7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G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G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7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CACT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CACTGACTACHVGGGTATCTAATCC</w:t>
            </w:r>
          </w:p>
        </w:tc>
      </w:tr>
      <w:tr w:rsidR="00836236" w:rsidRPr="00D07616" w:rsidTr="00836236">
        <w:trPr>
          <w:trHeight w:val="14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58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AT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AT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6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CTC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ACTCA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GA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GAGCCTACGGGNGGCWGCAG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4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GC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GCTAGACTACHVGGGTATCTAATCC</w:t>
            </w:r>
          </w:p>
        </w:tc>
      </w:tr>
      <w:tr w:rsidR="00836236" w:rsidRPr="00D07616" w:rsidTr="00836236">
        <w:trPr>
          <w:trHeight w:val="114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0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GTC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GTC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3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GTC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GTCAGACTACHVGGGTATCTAATCC</w:t>
            </w:r>
          </w:p>
        </w:tc>
      </w:tr>
      <w:tr w:rsidR="00836236" w:rsidRPr="00D07616" w:rsidTr="00836236">
        <w:trPr>
          <w:trHeight w:val="96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2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GAG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GAGATCCTACGGGNGGCWGCAG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2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CG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CGTA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3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AT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AT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1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CAC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GTCACAGACTACHVGGGTATCTAATCC</w:t>
            </w:r>
          </w:p>
        </w:tc>
      </w:tr>
      <w:tr w:rsidR="00836236" w:rsidRPr="00D07616" w:rsidTr="00836236">
        <w:trPr>
          <w:trHeight w:val="142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4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AC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AC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5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AGC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CTAGCGACTACHVGGGTATCTAATCC</w:t>
            </w:r>
          </w:p>
        </w:tc>
      </w:tr>
      <w:tr w:rsidR="00836236" w:rsidRPr="00D07616" w:rsidTr="00836236">
        <w:trPr>
          <w:trHeight w:val="95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5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CAT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TCAT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48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GCA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GCATAGACTACHVGGGTATCTAATCC</w:t>
            </w:r>
          </w:p>
        </w:tc>
      </w:tr>
      <w:tr w:rsidR="00836236" w:rsidRPr="00D07616" w:rsidTr="00836236">
        <w:trPr>
          <w:trHeight w:val="128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6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ATAC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ATAC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44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GTAG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GTAGAGACTACHVGGGTATCTAATCC</w:t>
            </w:r>
          </w:p>
        </w:tc>
      </w:tr>
      <w:tr w:rsidR="00836236" w:rsidRPr="00D07616" w:rsidTr="00D07616">
        <w:trPr>
          <w:trHeight w:val="39"/>
        </w:trPr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67_L_341F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ATCAT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CATCAT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43_L_805R_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AGCT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AGCTAGACTACHVGGGTATCTAATCC</w:t>
            </w:r>
          </w:p>
        </w:tc>
      </w:tr>
      <w:tr w:rsidR="00836236" w:rsidRPr="00D07616" w:rsidTr="00D07616">
        <w:trPr>
          <w:trHeight w:val="130"/>
        </w:trPr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B_17_L_341F_B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GCA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CCTACGGGNGGCWGCAG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AGAGCACCTACGGGNGGCWGCA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IllA_42_L_805R_B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AGAG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GACTACHVGGGTATCTAATCC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236" w:rsidRPr="00D07616" w:rsidRDefault="00836236" w:rsidP="00836236">
            <w:pPr>
              <w:spacing w:after="120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616">
              <w:rPr>
                <w:rFonts w:ascii="Arial" w:hAnsi="Arial" w:cs="Arial"/>
                <w:color w:val="000000"/>
                <w:sz w:val="12"/>
                <w:szCs w:val="12"/>
              </w:rPr>
              <w:t>TCAGAGAGACTACHVGGGTATCTAATCC</w:t>
            </w:r>
          </w:p>
        </w:tc>
      </w:tr>
    </w:tbl>
    <w:p w:rsidR="00C67253" w:rsidRPr="00365710" w:rsidRDefault="00836236" w:rsidP="007B74E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65710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365710">
        <w:rPr>
          <w:rFonts w:ascii="Arial" w:hAnsi="Arial" w:cs="Arial"/>
          <w:b/>
          <w:bCs/>
          <w:sz w:val="22"/>
          <w:szCs w:val="22"/>
          <w:lang w:val="en-US"/>
        </w:rPr>
        <w:t>S5</w:t>
      </w:r>
      <w:r w:rsidRPr="00365710">
        <w:rPr>
          <w:rFonts w:ascii="Arial" w:hAnsi="Arial" w:cs="Arial"/>
          <w:b/>
          <w:bCs/>
          <w:sz w:val="22"/>
          <w:szCs w:val="22"/>
        </w:rPr>
        <w:t xml:space="preserve">. </w:t>
      </w:r>
      <w:r w:rsidR="00D07616" w:rsidRPr="00365710">
        <w:rPr>
          <w:rFonts w:ascii="Arial" w:hAnsi="Arial" w:cs="Arial"/>
          <w:sz w:val="22"/>
          <w:szCs w:val="22"/>
          <w:lang w:val="en-US"/>
        </w:rPr>
        <w:t xml:space="preserve">Illumina </w:t>
      </w:r>
      <w:proofErr w:type="spellStart"/>
      <w:r w:rsidR="00D07616" w:rsidRPr="00365710">
        <w:rPr>
          <w:rFonts w:ascii="Arial" w:hAnsi="Arial" w:cs="Arial"/>
          <w:sz w:val="22"/>
          <w:szCs w:val="22"/>
          <w:lang w:val="en-US"/>
        </w:rPr>
        <w:t>MiSeq</w:t>
      </w:r>
      <w:proofErr w:type="spellEnd"/>
      <w:r w:rsidR="00D07616" w:rsidRPr="00365710">
        <w:rPr>
          <w:rFonts w:ascii="Arial" w:hAnsi="Arial" w:cs="Arial"/>
          <w:sz w:val="22"/>
          <w:szCs w:val="22"/>
          <w:lang w:val="en-US"/>
        </w:rPr>
        <w:t xml:space="preserve"> Primers (341F/805R) of 50 different barcoding primer pairs</w:t>
      </w:r>
    </w:p>
    <w:p w:rsidR="00BF74FD" w:rsidRDefault="00BF74FD" w:rsidP="007B74ED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BF74FD" w:rsidRDefault="00BF74FD" w:rsidP="007B74ED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BF74FD" w:rsidRDefault="00BF74FD" w:rsidP="007B74ED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BF74FD" w:rsidRDefault="00BF74FD" w:rsidP="007B74ED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BF74FD" w:rsidRDefault="00BF74FD" w:rsidP="007B74ED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BF74FD" w:rsidRPr="00365710" w:rsidRDefault="00BF74FD" w:rsidP="00BF74FD">
      <w:pPr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  <w:lang w:val="en-US"/>
        </w:rPr>
      </w:pPr>
      <w:r w:rsidRPr="00365710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Pr="0036571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65710">
        <w:rPr>
          <w:rFonts w:ascii="Arial" w:hAnsi="Arial" w:cs="Khmer UI"/>
          <w:b/>
          <w:bCs/>
          <w:sz w:val="22"/>
          <w:szCs w:val="22"/>
          <w:lang w:val="en-US" w:bidi="km-KH"/>
        </w:rPr>
        <w:t>6</w:t>
      </w:r>
      <w:r w:rsidRPr="0036571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65710">
        <w:rPr>
          <w:rFonts w:ascii="Arial" w:hAnsi="Arial" w:cs="Arial"/>
          <w:i/>
          <w:iCs/>
          <w:sz w:val="22"/>
          <w:szCs w:val="22"/>
          <w:lang w:val="en-US"/>
        </w:rPr>
        <w:t>Kruskal-</w:t>
      </w:r>
      <w:proofErr w:type="gramStart"/>
      <w:r w:rsidRPr="00365710">
        <w:rPr>
          <w:rFonts w:ascii="Arial" w:hAnsi="Arial" w:cs="Arial"/>
          <w:i/>
          <w:iCs/>
          <w:sz w:val="22"/>
          <w:szCs w:val="22"/>
          <w:lang w:val="en-US"/>
        </w:rPr>
        <w:t>Wallis</w:t>
      </w:r>
      <w:proofErr w:type="gramEnd"/>
      <w:r w:rsidRPr="00365710">
        <w:rPr>
          <w:rFonts w:ascii="Arial" w:hAnsi="Arial" w:cs="Arial"/>
          <w:sz w:val="22"/>
          <w:szCs w:val="22"/>
          <w:lang w:val="en-US"/>
        </w:rPr>
        <w:t xml:space="preserve"> test and Pairwise comparisons of </w:t>
      </w:r>
      <w:r w:rsidRPr="00365710">
        <w:rPr>
          <w:rFonts w:ascii="Arial" w:hAnsi="Arial" w:cs="Arial"/>
          <w:i/>
          <w:sz w:val="22"/>
          <w:szCs w:val="22"/>
          <w:lang w:val="en-US"/>
        </w:rPr>
        <w:t xml:space="preserve">Wilcoxon </w:t>
      </w:r>
      <w:r w:rsidRPr="00365710">
        <w:rPr>
          <w:rFonts w:ascii="Arial" w:hAnsi="Arial" w:cs="Arial"/>
          <w:iCs/>
          <w:sz w:val="22"/>
          <w:szCs w:val="22"/>
          <w:lang w:val="en-US"/>
        </w:rPr>
        <w:t>rank sum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651"/>
        <w:gridCol w:w="1873"/>
        <w:gridCol w:w="1417"/>
        <w:gridCol w:w="1373"/>
        <w:gridCol w:w="1437"/>
        <w:gridCol w:w="1495"/>
        <w:gridCol w:w="1473"/>
        <w:gridCol w:w="6"/>
      </w:tblGrid>
      <w:tr w:rsidR="00686958" w:rsidRPr="008414DD" w:rsidTr="008414DD">
        <w:tc>
          <w:tcPr>
            <w:tcW w:w="12598" w:type="dxa"/>
            <w:gridSpan w:val="9"/>
            <w:tcBorders>
              <w:top w:val="single" w:sz="12" w:space="0" w:color="000000"/>
            </w:tcBorders>
          </w:tcPr>
          <w:p w:rsidR="00BF74FD" w:rsidRPr="008414DD" w:rsidRDefault="00BF74FD" w:rsidP="00E83953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Observed by species (</w:t>
            </w:r>
            <w:proofErr w:type="spellStart"/>
            <w:r w:rsidRPr="008414DD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Obs</w:t>
            </w:r>
            <w:proofErr w:type="spellEnd"/>
            <w:r w:rsidRPr="008414DD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)</w:t>
            </w:r>
          </w:p>
        </w:tc>
      </w:tr>
      <w:tr w:rsidR="008414DD" w:rsidRPr="008414DD" w:rsidTr="008414DD">
        <w:tc>
          <w:tcPr>
            <w:tcW w:w="12598" w:type="dxa"/>
            <w:gridSpan w:val="9"/>
          </w:tcPr>
          <w:p w:rsidR="00BF74FD" w:rsidRPr="008414DD" w:rsidRDefault="00BF74FD" w:rsidP="00E83953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Kruskal-</w:t>
            </w:r>
            <w:proofErr w:type="spellStart"/>
            <w:proofErr w:type="gram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Walis</w:t>
            </w:r>
            <w:proofErr w:type="spellEnd"/>
            <w:proofErr w:type="gram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chi-squared = 28.091, </w:t>
            </w:r>
            <w:proofErr w:type="spellStart"/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7,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value =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0.0002117</w:t>
            </w:r>
          </w:p>
        </w:tc>
      </w:tr>
      <w:tr w:rsidR="00686958" w:rsidRPr="008414DD" w:rsidTr="008414DD">
        <w:tc>
          <w:tcPr>
            <w:tcW w:w="12598" w:type="dxa"/>
            <w:gridSpan w:val="9"/>
          </w:tcPr>
          <w:p w:rsidR="00BF74FD" w:rsidRPr="008414DD" w:rsidRDefault="00BF74FD" w:rsidP="00E83953">
            <w:pPr>
              <w:spacing w:line="360" w:lineRule="auto"/>
              <w:ind w:left="60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irwise comparisons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using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ilcoxon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rank sum test</w:t>
            </w:r>
          </w:p>
        </w:tc>
      </w:tr>
      <w:tr w:rsidR="00BF74F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bottom w:val="single" w:sz="8" w:space="0" w:color="000000"/>
            </w:tcBorders>
          </w:tcPr>
          <w:p w:rsidR="00BF74FD" w:rsidRPr="008414DD" w:rsidRDefault="00BF74FD" w:rsidP="00E83953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Anagonal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hangwhan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lov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Heca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Mukar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1.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 w:rsidR="00BF74FD" w:rsidRPr="008414DD" w:rsidRDefault="00BF74FD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2.</w:t>
            </w:r>
          </w:p>
        </w:tc>
      </w:tr>
      <w:tr w:rsidR="00BF74F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top w:val="single" w:sz="8" w:space="0" w:color="000000"/>
              <w:right w:val="single" w:sz="8" w:space="0" w:color="000000"/>
            </w:tcBorders>
          </w:tcPr>
          <w:p w:rsidR="00BF74FD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hangwhan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4409</w:t>
            </w:r>
          </w:p>
        </w:tc>
        <w:tc>
          <w:tcPr>
            <w:tcW w:w="1873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>
              <w:top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BF74F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BF74FD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lov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7831         </w:t>
            </w:r>
          </w:p>
        </w:tc>
        <w:tc>
          <w:tcPr>
            <w:tcW w:w="18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0731</w:t>
            </w:r>
          </w:p>
        </w:tc>
        <w:tc>
          <w:tcPr>
            <w:tcW w:w="1417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BF74F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BF74FD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Heca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1415         </w:t>
            </w:r>
          </w:p>
        </w:tc>
        <w:tc>
          <w:tcPr>
            <w:tcW w:w="18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82         </w:t>
            </w:r>
          </w:p>
        </w:tc>
        <w:tc>
          <w:tcPr>
            <w:tcW w:w="1417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0602</w:t>
            </w:r>
          </w:p>
        </w:tc>
        <w:tc>
          <w:tcPr>
            <w:tcW w:w="13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BF74F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Mukar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8451 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6172 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5989 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0643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1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5782 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8451 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0647 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81 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5989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2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8451 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1415 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9347 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0731 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7831      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1415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8414D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ymplanell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1415 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173 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0731 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8451 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0731      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86         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1160</w:t>
            </w:r>
          </w:p>
        </w:tc>
      </w:tr>
      <w:tr w:rsidR="00686958" w:rsidRPr="008414DD" w:rsidTr="008414DD">
        <w:trPr>
          <w:trHeight w:val="166"/>
        </w:trPr>
        <w:tc>
          <w:tcPr>
            <w:tcW w:w="12598" w:type="dxa"/>
            <w:gridSpan w:val="9"/>
          </w:tcPr>
          <w:p w:rsidR="00686958" w:rsidRPr="008414DD" w:rsidRDefault="00686958" w:rsidP="00A43017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</w:p>
        </w:tc>
      </w:tr>
      <w:tr w:rsidR="00A43017" w:rsidRPr="008414DD" w:rsidTr="008414DD">
        <w:tc>
          <w:tcPr>
            <w:tcW w:w="12598" w:type="dxa"/>
            <w:gridSpan w:val="9"/>
            <w:tcBorders>
              <w:top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both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Shannon by species (H)</w:t>
            </w:r>
          </w:p>
        </w:tc>
      </w:tr>
      <w:tr w:rsidR="00A43017" w:rsidRPr="008414DD" w:rsidTr="008414DD">
        <w:tc>
          <w:tcPr>
            <w:tcW w:w="12598" w:type="dxa"/>
            <w:gridSpan w:val="9"/>
          </w:tcPr>
          <w:p w:rsidR="00A43017" w:rsidRPr="008414DD" w:rsidRDefault="00A43017" w:rsidP="00A43017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Kruskal-</w:t>
            </w:r>
            <w:proofErr w:type="spellStart"/>
            <w:proofErr w:type="gram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Walis</w:t>
            </w:r>
            <w:proofErr w:type="spellEnd"/>
            <w:proofErr w:type="gram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chi-squared = 57.384, </w:t>
            </w:r>
            <w:proofErr w:type="spellStart"/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df</w:t>
            </w:r>
            <w:proofErr w:type="spellEnd"/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= 7,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p-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value =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5.014e-10</w:t>
            </w:r>
          </w:p>
        </w:tc>
      </w:tr>
      <w:tr w:rsidR="00A43017" w:rsidRPr="008414DD" w:rsidTr="008414DD">
        <w:tc>
          <w:tcPr>
            <w:tcW w:w="12598" w:type="dxa"/>
            <w:gridSpan w:val="9"/>
          </w:tcPr>
          <w:p w:rsidR="00A43017" w:rsidRPr="008414DD" w:rsidRDefault="00A43017" w:rsidP="00A43017">
            <w:pPr>
              <w:spacing w:line="360" w:lineRule="auto"/>
              <w:ind w:left="60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airwise comparisons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using </w:t>
            </w: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ilcoxon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rank sum test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bottom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Anagonal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hangwhan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lov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Heca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Mukar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1.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2.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top w:val="single" w:sz="8" w:space="0" w:color="000000"/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hangwhan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08337</w:t>
            </w:r>
          </w:p>
        </w:tc>
        <w:tc>
          <w:tcPr>
            <w:tcW w:w="1873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373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  <w:tcBorders>
              <w:top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Clov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4.8e-05 </w:t>
            </w:r>
          </w:p>
        </w:tc>
        <w:tc>
          <w:tcPr>
            <w:tcW w:w="18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4.8e-05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Heca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6.7e-05        </w:t>
            </w:r>
          </w:p>
        </w:tc>
        <w:tc>
          <w:tcPr>
            <w:tcW w:w="18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9.5e-05        </w:t>
            </w:r>
          </w:p>
        </w:tc>
        <w:tc>
          <w:tcPr>
            <w:tcW w:w="1417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0.00394</w:t>
            </w:r>
          </w:p>
        </w:tc>
        <w:tc>
          <w:tcPr>
            <w:tcW w:w="13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Mukari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A43017" w:rsidP="00A43017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73861        </w:t>
            </w:r>
          </w:p>
        </w:tc>
        <w:tc>
          <w:tcPr>
            <w:tcW w:w="18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15815        </w:t>
            </w:r>
          </w:p>
        </w:tc>
        <w:tc>
          <w:tcPr>
            <w:tcW w:w="1417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090    </w:t>
            </w:r>
          </w:p>
        </w:tc>
        <w:tc>
          <w:tcPr>
            <w:tcW w:w="13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0.00117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1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753        </w:t>
            </w:r>
          </w:p>
        </w:tc>
        <w:tc>
          <w:tcPr>
            <w:tcW w:w="18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0.39661        </w:t>
            </w:r>
          </w:p>
        </w:tc>
        <w:tc>
          <w:tcPr>
            <w:tcW w:w="1417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4.1e-05    </w:t>
            </w:r>
          </w:p>
        </w:tc>
        <w:tc>
          <w:tcPr>
            <w:tcW w:w="1373" w:type="dxa"/>
          </w:tcPr>
          <w:p w:rsidR="00A43017" w:rsidRPr="008414DD" w:rsidRDefault="00A43017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050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10290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tirellus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2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417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2907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1.1e-05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795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2064     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11313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-</w:t>
            </w:r>
          </w:p>
        </w:tc>
      </w:tr>
      <w:tr w:rsidR="00A43017" w:rsidRPr="008414DD" w:rsidTr="008414DD">
        <w:trPr>
          <w:gridAfter w:val="1"/>
          <w:wAfter w:w="6" w:type="dxa"/>
        </w:trPr>
        <w:tc>
          <w:tcPr>
            <w:tcW w:w="1873" w:type="dxa"/>
            <w:tcBorders>
              <w:right w:val="single" w:sz="8" w:space="0" w:color="000000"/>
            </w:tcBorders>
          </w:tcPr>
          <w:p w:rsidR="00A43017" w:rsidRPr="008414DD" w:rsidRDefault="00A43017" w:rsidP="008414D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>Symplanella</w:t>
            </w:r>
            <w:proofErr w:type="spellEnd"/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1651" w:type="dxa"/>
            <w:tcBorders>
              <w:left w:val="single" w:sz="8" w:space="0" w:color="000000"/>
            </w:tcBorders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081        </w:t>
            </w:r>
          </w:p>
        </w:tc>
        <w:tc>
          <w:tcPr>
            <w:tcW w:w="18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558        </w:t>
            </w:r>
          </w:p>
        </w:tc>
        <w:tc>
          <w:tcPr>
            <w:tcW w:w="141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9.5e-05    </w:t>
            </w:r>
          </w:p>
        </w:tc>
        <w:tc>
          <w:tcPr>
            <w:tcW w:w="13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10290     </w:t>
            </w:r>
          </w:p>
        </w:tc>
        <w:tc>
          <w:tcPr>
            <w:tcW w:w="1437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0533     </w:t>
            </w:r>
          </w:p>
        </w:tc>
        <w:tc>
          <w:tcPr>
            <w:tcW w:w="1495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0.01735        </w:t>
            </w:r>
          </w:p>
        </w:tc>
        <w:tc>
          <w:tcPr>
            <w:tcW w:w="1473" w:type="dxa"/>
          </w:tcPr>
          <w:p w:rsidR="00A43017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414DD">
              <w:rPr>
                <w:rFonts w:ascii="Arial" w:hAnsi="Arial" w:cs="Arial"/>
                <w:iCs/>
                <w:sz w:val="20"/>
                <w:szCs w:val="20"/>
                <w:lang w:val="en-US"/>
              </w:rPr>
              <w:t>0.11313</w:t>
            </w:r>
          </w:p>
        </w:tc>
      </w:tr>
      <w:tr w:rsidR="0027187D" w:rsidRPr="008414DD" w:rsidTr="008414DD">
        <w:trPr>
          <w:gridAfter w:val="1"/>
          <w:wAfter w:w="6" w:type="dxa"/>
        </w:trPr>
        <w:tc>
          <w:tcPr>
            <w:tcW w:w="1873" w:type="dxa"/>
            <w:tcBorders>
              <w:bottom w:val="single" w:sz="12" w:space="0" w:color="auto"/>
            </w:tcBorders>
          </w:tcPr>
          <w:p w:rsidR="0027187D" w:rsidRPr="008414DD" w:rsidRDefault="0027187D" w:rsidP="00A43017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873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27187D" w:rsidRPr="008414DD" w:rsidRDefault="0027187D" w:rsidP="0027187D">
            <w:pPr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</w:tbl>
    <w:p w:rsidR="007A5F1D" w:rsidRDefault="00686958" w:rsidP="00A43017">
      <w:pPr>
        <w:spacing w:line="36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  <w:r w:rsidRPr="00A5440D">
        <w:rPr>
          <w:rFonts w:ascii="Arial" w:hAnsi="Arial" w:cs="Arial"/>
          <w:iCs/>
          <w:sz w:val="18"/>
          <w:szCs w:val="18"/>
          <w:lang w:val="en-US"/>
        </w:rPr>
        <w:t>Note: ‘</w:t>
      </w:r>
      <w:r w:rsidRPr="00A5440D">
        <w:rPr>
          <w:rFonts w:ascii="Arial" w:hAnsi="Arial" w:cs="Arial"/>
          <w:i/>
          <w:sz w:val="18"/>
          <w:szCs w:val="18"/>
          <w:lang w:val="en-US"/>
        </w:rPr>
        <w:t xml:space="preserve">Italic’ </w:t>
      </w:r>
      <w:r w:rsidRPr="00A5440D">
        <w:rPr>
          <w:rFonts w:ascii="Arial" w:hAnsi="Arial" w:cs="Arial"/>
          <w:iCs/>
          <w:sz w:val="18"/>
          <w:szCs w:val="18"/>
          <w:lang w:val="en-US"/>
        </w:rPr>
        <w:t xml:space="preserve">value is representing a significant difference in </w:t>
      </w:r>
      <w:r w:rsidR="008414DD" w:rsidRPr="00A5440D">
        <w:rPr>
          <w:rFonts w:ascii="Arial" w:hAnsi="Arial" w:cs="Arial"/>
          <w:iCs/>
          <w:sz w:val="18"/>
          <w:szCs w:val="18"/>
          <w:lang w:val="en-US"/>
        </w:rPr>
        <w:t>comparison between groups of analysis.</w:t>
      </w:r>
      <w:r w:rsidRPr="00A5440D">
        <w:rPr>
          <w:rFonts w:ascii="Arial" w:hAnsi="Arial" w:cs="Arial"/>
          <w:iCs/>
          <w:sz w:val="18"/>
          <w:szCs w:val="18"/>
          <w:lang w:val="en-US"/>
        </w:rPr>
        <w:t xml:space="preserve"> </w:t>
      </w:r>
    </w:p>
    <w:p w:rsidR="00365710" w:rsidRDefault="00365710" w:rsidP="00A43017">
      <w:pPr>
        <w:spacing w:line="36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</w:p>
    <w:p w:rsidR="00365710" w:rsidRDefault="00365710" w:rsidP="00A43017">
      <w:pPr>
        <w:spacing w:line="360" w:lineRule="auto"/>
        <w:jc w:val="both"/>
        <w:rPr>
          <w:rFonts w:ascii="Arial" w:hAnsi="Arial" w:cs="Arial"/>
          <w:iCs/>
          <w:sz w:val="18"/>
          <w:szCs w:val="18"/>
          <w:lang w:val="en-US"/>
        </w:rPr>
        <w:sectPr w:rsidR="00365710" w:rsidSect="00A43017">
          <w:pgSz w:w="16817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365710" w:rsidRPr="00365710" w:rsidRDefault="00365710" w:rsidP="0036571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365710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Pr="00365710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365710">
        <w:rPr>
          <w:rFonts w:ascii="Arial" w:hAnsi="Arial" w:cs="Khmer UI"/>
          <w:b/>
          <w:bCs/>
          <w:sz w:val="22"/>
          <w:szCs w:val="22"/>
          <w:lang w:val="en-US" w:bidi="km-KH"/>
        </w:rPr>
        <w:t>7</w:t>
      </w:r>
      <w:r w:rsidRPr="00365710">
        <w:rPr>
          <w:rFonts w:ascii="Arial" w:hAnsi="Arial" w:cs="Arial"/>
          <w:b/>
          <w:bCs/>
          <w:sz w:val="22"/>
          <w:szCs w:val="22"/>
        </w:rPr>
        <w:t xml:space="preserve">. </w:t>
      </w:r>
      <w:r w:rsidR="00B00A3E">
        <w:rPr>
          <w:rFonts w:ascii="Arial" w:hAnsi="Arial" w:cs="Arial"/>
          <w:sz w:val="22"/>
          <w:szCs w:val="22"/>
          <w:lang w:val="en-US"/>
        </w:rPr>
        <w:t>A proportion of h</w:t>
      </w:r>
      <w:r w:rsidRPr="00365710">
        <w:rPr>
          <w:rFonts w:ascii="Arial" w:hAnsi="Arial" w:cs="Arial"/>
          <w:sz w:val="22"/>
          <w:szCs w:val="22"/>
          <w:lang w:val="en-US"/>
        </w:rPr>
        <w:t xml:space="preserve">ost plants composition </w:t>
      </w:r>
      <w:r w:rsidR="00B00A3E">
        <w:rPr>
          <w:rFonts w:ascii="Arial" w:hAnsi="Arial" w:cs="Arial"/>
          <w:sz w:val="22"/>
          <w:szCs w:val="22"/>
          <w:lang w:val="en-US"/>
        </w:rPr>
        <w:t xml:space="preserve">presented </w:t>
      </w:r>
      <w:r w:rsidRPr="00365710">
        <w:rPr>
          <w:rFonts w:ascii="Arial" w:hAnsi="Arial" w:cs="Arial"/>
          <w:sz w:val="22"/>
          <w:szCs w:val="22"/>
          <w:lang w:val="en-US"/>
        </w:rPr>
        <w:t>at the sampling sites</w:t>
      </w:r>
      <w:r w:rsidRPr="0036571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560"/>
        <w:gridCol w:w="1561"/>
        <w:gridCol w:w="1561"/>
        <w:gridCol w:w="1561"/>
        <w:gridCol w:w="1561"/>
      </w:tblGrid>
      <w:tr w:rsidR="00365710" w:rsidRPr="00365710" w:rsidTr="00365710"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_site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PS01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PS02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PS03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PS04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before="120"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PS05</w:t>
            </w:r>
          </w:p>
        </w:tc>
      </w:tr>
      <w:tr w:rsidR="00365710" w:rsidRPr="00365710" w:rsidTr="00365710">
        <w:tc>
          <w:tcPr>
            <w:tcW w:w="1603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Asparagaceae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2666667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tcBorders>
              <w:top w:val="single" w:sz="12" w:space="0" w:color="auto"/>
            </w:tcBorders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3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Cyper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1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3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Dennstaedti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0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Droser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Eriocaul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8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6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1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0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Orchid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Passiflor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0666667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 xml:space="preserve">Poaceae 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88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Prote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10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3333333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Pterich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1666667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5710" w:rsidRPr="00365710" w:rsidTr="00365710">
        <w:tc>
          <w:tcPr>
            <w:tcW w:w="1603" w:type="dxa"/>
            <w:vAlign w:val="bottom"/>
          </w:tcPr>
          <w:p w:rsidR="00365710" w:rsidRPr="00365710" w:rsidRDefault="00365710" w:rsidP="0036571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4" w:type="dxa"/>
            <w:vAlign w:val="bottom"/>
          </w:tcPr>
          <w:p w:rsidR="00365710" w:rsidRPr="00365710" w:rsidRDefault="00365710" w:rsidP="003657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0666667</w:t>
            </w:r>
          </w:p>
        </w:tc>
      </w:tr>
      <w:tr w:rsidR="00365710" w:rsidRPr="00365710" w:rsidTr="00365710">
        <w:tc>
          <w:tcPr>
            <w:tcW w:w="1603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Zingiberaceae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0666667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3333333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6666667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2666667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vAlign w:val="bottom"/>
          </w:tcPr>
          <w:p w:rsidR="00365710" w:rsidRPr="00365710" w:rsidRDefault="00365710" w:rsidP="00102B3D">
            <w:pPr>
              <w:spacing w:after="120"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5710">
              <w:rPr>
                <w:rFonts w:ascii="Arial" w:hAnsi="Arial" w:cs="Arial"/>
                <w:color w:val="000000"/>
                <w:sz w:val="20"/>
                <w:szCs w:val="20"/>
              </w:rPr>
              <w:t>0.02666667</w:t>
            </w:r>
          </w:p>
        </w:tc>
      </w:tr>
    </w:tbl>
    <w:p w:rsidR="00365710" w:rsidRPr="00A5440D" w:rsidRDefault="00365710" w:rsidP="00A43017">
      <w:pPr>
        <w:spacing w:line="360" w:lineRule="auto"/>
        <w:jc w:val="both"/>
        <w:rPr>
          <w:rFonts w:ascii="Arial" w:hAnsi="Arial" w:cs="Arial"/>
          <w:iCs/>
          <w:sz w:val="18"/>
          <w:szCs w:val="18"/>
          <w:lang w:val="en-US"/>
        </w:rPr>
      </w:pPr>
    </w:p>
    <w:sectPr w:rsidR="00365710" w:rsidRPr="00A5440D" w:rsidSect="00365710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hmer UI">
    <w:panose1 w:val="020B0502040204020203"/>
    <w:charset w:val="00"/>
    <w:family w:val="swiss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4D8"/>
    <w:rsid w:val="0000371E"/>
    <w:rsid w:val="000037E9"/>
    <w:rsid w:val="00020DB1"/>
    <w:rsid w:val="000306E7"/>
    <w:rsid w:val="00041264"/>
    <w:rsid w:val="000453D3"/>
    <w:rsid w:val="000470C4"/>
    <w:rsid w:val="000574E3"/>
    <w:rsid w:val="00063C24"/>
    <w:rsid w:val="00080BBE"/>
    <w:rsid w:val="000A3FAD"/>
    <w:rsid w:val="000B7B51"/>
    <w:rsid w:val="000C1571"/>
    <w:rsid w:val="000D51AA"/>
    <w:rsid w:val="000E352C"/>
    <w:rsid w:val="000F4477"/>
    <w:rsid w:val="00102B3D"/>
    <w:rsid w:val="001057C9"/>
    <w:rsid w:val="001136B0"/>
    <w:rsid w:val="00114E75"/>
    <w:rsid w:val="00116386"/>
    <w:rsid w:val="00122D25"/>
    <w:rsid w:val="00122E3B"/>
    <w:rsid w:val="00126D35"/>
    <w:rsid w:val="00146419"/>
    <w:rsid w:val="00165246"/>
    <w:rsid w:val="00182B98"/>
    <w:rsid w:val="00184E5E"/>
    <w:rsid w:val="00193D23"/>
    <w:rsid w:val="001968AF"/>
    <w:rsid w:val="001B45A0"/>
    <w:rsid w:val="001B4A7C"/>
    <w:rsid w:val="001C681B"/>
    <w:rsid w:val="001D252B"/>
    <w:rsid w:val="0021123F"/>
    <w:rsid w:val="00211FF9"/>
    <w:rsid w:val="002419B0"/>
    <w:rsid w:val="00244254"/>
    <w:rsid w:val="002448C7"/>
    <w:rsid w:val="00257A87"/>
    <w:rsid w:val="0027187D"/>
    <w:rsid w:val="00281713"/>
    <w:rsid w:val="002831B5"/>
    <w:rsid w:val="00286745"/>
    <w:rsid w:val="0029061C"/>
    <w:rsid w:val="002941C7"/>
    <w:rsid w:val="002A1860"/>
    <w:rsid w:val="002A1EDA"/>
    <w:rsid w:val="002B6E65"/>
    <w:rsid w:val="002C1D10"/>
    <w:rsid w:val="002D50FF"/>
    <w:rsid w:val="002D7E7C"/>
    <w:rsid w:val="002E67FF"/>
    <w:rsid w:val="002F2D1D"/>
    <w:rsid w:val="00302C58"/>
    <w:rsid w:val="0030730D"/>
    <w:rsid w:val="003149FF"/>
    <w:rsid w:val="00316759"/>
    <w:rsid w:val="00365710"/>
    <w:rsid w:val="00365B27"/>
    <w:rsid w:val="00373CDA"/>
    <w:rsid w:val="0038445A"/>
    <w:rsid w:val="00385914"/>
    <w:rsid w:val="00390683"/>
    <w:rsid w:val="00395922"/>
    <w:rsid w:val="003A0253"/>
    <w:rsid w:val="003C5713"/>
    <w:rsid w:val="003D549A"/>
    <w:rsid w:val="003F3353"/>
    <w:rsid w:val="004025A8"/>
    <w:rsid w:val="00425A1E"/>
    <w:rsid w:val="004301C2"/>
    <w:rsid w:val="00430320"/>
    <w:rsid w:val="004529C2"/>
    <w:rsid w:val="00460A73"/>
    <w:rsid w:val="004710E4"/>
    <w:rsid w:val="00476F68"/>
    <w:rsid w:val="00495F12"/>
    <w:rsid w:val="004C76C2"/>
    <w:rsid w:val="004D0F50"/>
    <w:rsid w:val="004D4388"/>
    <w:rsid w:val="004E22EA"/>
    <w:rsid w:val="004E5106"/>
    <w:rsid w:val="004F5A27"/>
    <w:rsid w:val="004F5C5E"/>
    <w:rsid w:val="0050777D"/>
    <w:rsid w:val="005077A2"/>
    <w:rsid w:val="005119A3"/>
    <w:rsid w:val="00541034"/>
    <w:rsid w:val="00542F88"/>
    <w:rsid w:val="0054686F"/>
    <w:rsid w:val="005566C7"/>
    <w:rsid w:val="0057327B"/>
    <w:rsid w:val="00591C62"/>
    <w:rsid w:val="00591DAB"/>
    <w:rsid w:val="005964B5"/>
    <w:rsid w:val="005A539F"/>
    <w:rsid w:val="005B435B"/>
    <w:rsid w:val="005B441A"/>
    <w:rsid w:val="005D549C"/>
    <w:rsid w:val="005F5B08"/>
    <w:rsid w:val="00601303"/>
    <w:rsid w:val="00602A4B"/>
    <w:rsid w:val="00613DEF"/>
    <w:rsid w:val="006221D8"/>
    <w:rsid w:val="0063793C"/>
    <w:rsid w:val="00650047"/>
    <w:rsid w:val="006637A2"/>
    <w:rsid w:val="00674C7B"/>
    <w:rsid w:val="00681BC3"/>
    <w:rsid w:val="00684ADF"/>
    <w:rsid w:val="00686958"/>
    <w:rsid w:val="006A57FB"/>
    <w:rsid w:val="006B4F1D"/>
    <w:rsid w:val="006B79F9"/>
    <w:rsid w:val="006C032B"/>
    <w:rsid w:val="006C7A78"/>
    <w:rsid w:val="006D500B"/>
    <w:rsid w:val="007016E0"/>
    <w:rsid w:val="00713260"/>
    <w:rsid w:val="007210AE"/>
    <w:rsid w:val="00726F81"/>
    <w:rsid w:val="00727C59"/>
    <w:rsid w:val="00754014"/>
    <w:rsid w:val="00782B27"/>
    <w:rsid w:val="007A0250"/>
    <w:rsid w:val="007A5F1D"/>
    <w:rsid w:val="007B74ED"/>
    <w:rsid w:val="007B7C9D"/>
    <w:rsid w:val="007C72EC"/>
    <w:rsid w:val="007D1F6E"/>
    <w:rsid w:val="007D211C"/>
    <w:rsid w:val="007F3164"/>
    <w:rsid w:val="00803C37"/>
    <w:rsid w:val="00836236"/>
    <w:rsid w:val="00836D47"/>
    <w:rsid w:val="008414DD"/>
    <w:rsid w:val="00845BF6"/>
    <w:rsid w:val="00877539"/>
    <w:rsid w:val="008811B3"/>
    <w:rsid w:val="008829C1"/>
    <w:rsid w:val="00883C1E"/>
    <w:rsid w:val="00885749"/>
    <w:rsid w:val="00887D30"/>
    <w:rsid w:val="00894F02"/>
    <w:rsid w:val="008B5E92"/>
    <w:rsid w:val="008B6622"/>
    <w:rsid w:val="009124D8"/>
    <w:rsid w:val="00912FEF"/>
    <w:rsid w:val="009160D9"/>
    <w:rsid w:val="00923828"/>
    <w:rsid w:val="00936B70"/>
    <w:rsid w:val="00957595"/>
    <w:rsid w:val="0097138A"/>
    <w:rsid w:val="009A638B"/>
    <w:rsid w:val="009C4BB7"/>
    <w:rsid w:val="009C7A5B"/>
    <w:rsid w:val="009E20D1"/>
    <w:rsid w:val="009F0BBF"/>
    <w:rsid w:val="009F6F54"/>
    <w:rsid w:val="00A07887"/>
    <w:rsid w:val="00A144C5"/>
    <w:rsid w:val="00A2347C"/>
    <w:rsid w:val="00A23CFA"/>
    <w:rsid w:val="00A31867"/>
    <w:rsid w:val="00A31EE8"/>
    <w:rsid w:val="00A420C7"/>
    <w:rsid w:val="00A43017"/>
    <w:rsid w:val="00A432B0"/>
    <w:rsid w:val="00A5440D"/>
    <w:rsid w:val="00A9107B"/>
    <w:rsid w:val="00A92B36"/>
    <w:rsid w:val="00A9397F"/>
    <w:rsid w:val="00AA0946"/>
    <w:rsid w:val="00AA53AC"/>
    <w:rsid w:val="00AD3AF1"/>
    <w:rsid w:val="00AE2674"/>
    <w:rsid w:val="00AF21C7"/>
    <w:rsid w:val="00AF3A7F"/>
    <w:rsid w:val="00B00A3E"/>
    <w:rsid w:val="00B02C29"/>
    <w:rsid w:val="00B1473A"/>
    <w:rsid w:val="00B25146"/>
    <w:rsid w:val="00B25E46"/>
    <w:rsid w:val="00B52D43"/>
    <w:rsid w:val="00B84C82"/>
    <w:rsid w:val="00B85425"/>
    <w:rsid w:val="00B93D48"/>
    <w:rsid w:val="00BA3EEA"/>
    <w:rsid w:val="00BB3C67"/>
    <w:rsid w:val="00BC2FA0"/>
    <w:rsid w:val="00BD28A7"/>
    <w:rsid w:val="00BD76F9"/>
    <w:rsid w:val="00BF74FD"/>
    <w:rsid w:val="00C04A67"/>
    <w:rsid w:val="00C10A52"/>
    <w:rsid w:val="00C122F6"/>
    <w:rsid w:val="00C144D8"/>
    <w:rsid w:val="00C2127D"/>
    <w:rsid w:val="00C23DB0"/>
    <w:rsid w:val="00C26665"/>
    <w:rsid w:val="00C32CA8"/>
    <w:rsid w:val="00C34BDA"/>
    <w:rsid w:val="00C45481"/>
    <w:rsid w:val="00C61CF1"/>
    <w:rsid w:val="00C6420A"/>
    <w:rsid w:val="00C67253"/>
    <w:rsid w:val="00C80C46"/>
    <w:rsid w:val="00CB7562"/>
    <w:rsid w:val="00CC4966"/>
    <w:rsid w:val="00CD0080"/>
    <w:rsid w:val="00CD1E42"/>
    <w:rsid w:val="00CE0289"/>
    <w:rsid w:val="00D03CC3"/>
    <w:rsid w:val="00D07616"/>
    <w:rsid w:val="00D078AC"/>
    <w:rsid w:val="00D15AB1"/>
    <w:rsid w:val="00D1764F"/>
    <w:rsid w:val="00D45DA4"/>
    <w:rsid w:val="00D60D04"/>
    <w:rsid w:val="00D63471"/>
    <w:rsid w:val="00DD38BD"/>
    <w:rsid w:val="00DF6D2E"/>
    <w:rsid w:val="00E16E41"/>
    <w:rsid w:val="00E22C32"/>
    <w:rsid w:val="00E26DC7"/>
    <w:rsid w:val="00E40CFA"/>
    <w:rsid w:val="00E55025"/>
    <w:rsid w:val="00E569AC"/>
    <w:rsid w:val="00E61061"/>
    <w:rsid w:val="00E64597"/>
    <w:rsid w:val="00E853E6"/>
    <w:rsid w:val="00EC3E31"/>
    <w:rsid w:val="00EE1805"/>
    <w:rsid w:val="00F0392F"/>
    <w:rsid w:val="00F03FBF"/>
    <w:rsid w:val="00F112C0"/>
    <w:rsid w:val="00F133D5"/>
    <w:rsid w:val="00F138E5"/>
    <w:rsid w:val="00F30C28"/>
    <w:rsid w:val="00F3104E"/>
    <w:rsid w:val="00F31585"/>
    <w:rsid w:val="00F410CE"/>
    <w:rsid w:val="00F54A30"/>
    <w:rsid w:val="00F57DBC"/>
    <w:rsid w:val="00F7498F"/>
    <w:rsid w:val="00F75956"/>
    <w:rsid w:val="00F75BF4"/>
    <w:rsid w:val="00FA4D2C"/>
    <w:rsid w:val="00FB5A74"/>
    <w:rsid w:val="00FD37E1"/>
    <w:rsid w:val="00FD3833"/>
    <w:rsid w:val="00FD5696"/>
    <w:rsid w:val="00FD7352"/>
    <w:rsid w:val="00FF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2CE3B-2CD1-9645-9C58-5DE11086C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K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97F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4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4D8"/>
    <w:rPr>
      <w:color w:val="954F72"/>
      <w:u w:val="single"/>
    </w:rPr>
  </w:style>
  <w:style w:type="paragraph" w:customStyle="1" w:styleId="msonormal0">
    <w:name w:val="msonormal"/>
    <w:basedOn w:val="Normal"/>
    <w:rsid w:val="009124D8"/>
    <w:pPr>
      <w:spacing w:before="100" w:beforeAutospacing="1" w:after="100" w:afterAutospacing="1"/>
    </w:pPr>
    <w:rPr>
      <w:lang w:eastAsia="en-GB"/>
    </w:rPr>
  </w:style>
  <w:style w:type="table" w:styleId="TableGrid">
    <w:name w:val="Table Grid"/>
    <w:basedOn w:val="TableNormal"/>
    <w:uiPriority w:val="39"/>
    <w:rsid w:val="00912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D47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table" w:styleId="PlainTable2">
    <w:name w:val="Plain Table 2"/>
    <w:basedOn w:val="TableNormal"/>
    <w:uiPriority w:val="42"/>
    <w:rsid w:val="007B74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ophany.phauk@icm.u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05359D-E031-B74B-B239-A5C1FB33E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7</TotalTime>
  <Pages>15</Pages>
  <Words>6232</Words>
  <Characters>35528</Characters>
  <Application>Microsoft Office Word</Application>
  <DocSecurity>0</DocSecurity>
  <Lines>2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uk Sophany</dc:creator>
  <cp:keywords/>
  <dc:description/>
  <cp:lastModifiedBy>Phauk Sophany</cp:lastModifiedBy>
  <cp:revision>123</cp:revision>
  <cp:lastPrinted>2025-09-14T17:52:00Z</cp:lastPrinted>
  <dcterms:created xsi:type="dcterms:W3CDTF">2023-04-27T10:37:00Z</dcterms:created>
  <dcterms:modified xsi:type="dcterms:W3CDTF">2026-01-30T10:51:00Z</dcterms:modified>
</cp:coreProperties>
</file>